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1AE024" w14:textId="18C40F25" w:rsidR="00495F56" w:rsidRPr="00352A71" w:rsidRDefault="00495F56" w:rsidP="00403072">
      <w:pPr>
        <w:spacing w:after="160"/>
        <w:rPr>
          <w:rFonts w:ascii="Times New Roman" w:hAnsi="Times New Roman" w:cs="Times New Roman"/>
          <w:b/>
        </w:rPr>
      </w:pPr>
      <w:bookmarkStart w:id="0" w:name="_Hlk183012053"/>
      <w:r w:rsidRPr="00352A71">
        <w:rPr>
          <w:rFonts w:ascii="Times New Roman" w:hAnsi="Times New Roman" w:cs="Times New Roman"/>
          <w:b/>
        </w:rPr>
        <w:t>Trends in proportion of deli</w:t>
      </w:r>
      <w:bookmarkStart w:id="1" w:name="_GoBack"/>
      <w:bookmarkEnd w:id="1"/>
      <w:r w:rsidRPr="00352A71">
        <w:rPr>
          <w:rFonts w:ascii="Times New Roman" w:hAnsi="Times New Roman" w:cs="Times New Roman"/>
          <w:b/>
        </w:rPr>
        <w:t>rium among older emergency department patients in South Korea, 2017-2022.</w:t>
      </w:r>
    </w:p>
    <w:p w14:paraId="0A1B1E1F" w14:textId="77777777" w:rsidR="00403072" w:rsidRPr="00352A71" w:rsidRDefault="00403072" w:rsidP="00403072">
      <w:pPr>
        <w:rPr>
          <w:rFonts w:ascii="Times New Roman" w:hAnsi="Times New Roman" w:cs="Times New Roman"/>
        </w:rPr>
      </w:pPr>
      <w:r w:rsidRPr="00352A71">
        <w:rPr>
          <w:rFonts w:ascii="Times New Roman" w:hAnsi="Times New Roman" w:cs="Times New Roman"/>
          <w:b/>
        </w:rPr>
        <w:t xml:space="preserve">Supplementary Table 1. </w:t>
      </w:r>
      <w:r w:rsidRPr="00352A71">
        <w:rPr>
          <w:rFonts w:ascii="Times New Roman" w:hAnsi="Times New Roman" w:cs="Times New Roman"/>
        </w:rPr>
        <w:t>International classification of diseases diagnosis code and UMLS codes for predisposing factors.</w:t>
      </w:r>
    </w:p>
    <w:p w14:paraId="166A9942" w14:textId="77777777" w:rsidR="00403072" w:rsidRPr="00352A71" w:rsidRDefault="00403072" w:rsidP="00403072">
      <w:pPr>
        <w:rPr>
          <w:rFonts w:ascii="Times New Roman" w:hAnsi="Times New Roman" w:cs="Times New Roman"/>
        </w:rPr>
      </w:pPr>
      <w:r w:rsidRPr="00352A71">
        <w:rPr>
          <w:rFonts w:ascii="Times New Roman" w:hAnsi="Times New Roman" w:cs="Times New Roman"/>
          <w:b/>
        </w:rPr>
        <w:t xml:space="preserve">Supplementary Table 2. </w:t>
      </w:r>
      <w:r w:rsidRPr="00352A71">
        <w:rPr>
          <w:rFonts w:ascii="Times New Roman" w:hAnsi="Times New Roman" w:cs="Times New Roman"/>
        </w:rPr>
        <w:t>Annual incidence for ED visit counts and age-standardized rate with delirium in older population.</w:t>
      </w:r>
    </w:p>
    <w:p w14:paraId="41A34175" w14:textId="77777777" w:rsidR="00403072" w:rsidRPr="00352A71" w:rsidRDefault="00403072" w:rsidP="00403072">
      <w:pPr>
        <w:spacing w:after="160"/>
        <w:rPr>
          <w:rFonts w:ascii="Times New Roman" w:hAnsi="Times New Roman" w:cs="Times New Roman"/>
        </w:rPr>
      </w:pPr>
      <w:r w:rsidRPr="00352A71">
        <w:rPr>
          <w:rFonts w:ascii="Times New Roman" w:hAnsi="Times New Roman" w:cs="Times New Roman"/>
          <w:b/>
        </w:rPr>
        <w:t>Supplementary Table 3.</w:t>
      </w:r>
      <w:r w:rsidRPr="00352A71">
        <w:rPr>
          <w:rFonts w:ascii="Times New Roman" w:hAnsi="Times New Roman" w:cs="Times New Roman"/>
        </w:rPr>
        <w:t xml:space="preserve"> Predisposing factors for ED visits with delirium among older population.</w:t>
      </w:r>
    </w:p>
    <w:p w14:paraId="36551554" w14:textId="2B312E25" w:rsidR="009B0618" w:rsidRPr="00403072" w:rsidRDefault="009B0618" w:rsidP="00403072">
      <w:pPr>
        <w:spacing w:after="160"/>
        <w:rPr>
          <w:rFonts w:ascii="Times New Roman" w:hAnsi="Times New Roman" w:cs="Times New Roman"/>
          <w:b/>
        </w:rPr>
      </w:pPr>
    </w:p>
    <w:p w14:paraId="5AA042B3" w14:textId="77777777" w:rsidR="00403072" w:rsidRDefault="00403072" w:rsidP="00403072">
      <w:pPr>
        <w:spacing w:after="16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095878F" w14:textId="4D5F4328" w:rsidR="003E2A32" w:rsidRPr="00352A71" w:rsidRDefault="003E2A32" w:rsidP="00403072">
      <w:pPr>
        <w:rPr>
          <w:rFonts w:ascii="Times New Roman" w:hAnsi="Times New Roman" w:cs="Times New Roman"/>
        </w:rPr>
      </w:pPr>
      <w:r w:rsidRPr="00352A71">
        <w:rPr>
          <w:rFonts w:ascii="Times New Roman" w:hAnsi="Times New Roman" w:cs="Times New Roman"/>
          <w:b/>
        </w:rPr>
        <w:lastRenderedPageBreak/>
        <w:t xml:space="preserve">Supplementary Table 1. </w:t>
      </w:r>
      <w:r w:rsidRPr="00352A71">
        <w:rPr>
          <w:rFonts w:ascii="Times New Roman" w:hAnsi="Times New Roman" w:cs="Times New Roman"/>
        </w:rPr>
        <w:t>International classification of diseases diagnosis code and UMLS codes for predisposing factors.</w:t>
      </w:r>
    </w:p>
    <w:tbl>
      <w:tblPr>
        <w:tblStyle w:val="a3"/>
        <w:tblW w:w="858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1"/>
        <w:gridCol w:w="5077"/>
      </w:tblGrid>
      <w:tr w:rsidR="003E2A32" w:rsidRPr="00352A71" w14:paraId="54563B28" w14:textId="77777777" w:rsidTr="003E2A32">
        <w:trPr>
          <w:trHeight w:val="298"/>
        </w:trPr>
        <w:tc>
          <w:tcPr>
            <w:tcW w:w="3511" w:type="dxa"/>
            <w:vAlign w:val="center"/>
          </w:tcPr>
          <w:bookmarkEnd w:id="0"/>
          <w:p w14:paraId="537E454D" w14:textId="77777777" w:rsidR="003E2A32" w:rsidRPr="00352A71" w:rsidRDefault="003E2A32" w:rsidP="00403072">
            <w:pPr>
              <w:rPr>
                <w:rFonts w:ascii="Times New Roman" w:hAnsi="Times New Roman" w:cs="Times New Roman"/>
                <w:b/>
              </w:rPr>
            </w:pPr>
            <w:r w:rsidRPr="00352A71">
              <w:rPr>
                <w:rFonts w:ascii="Times New Roman" w:hAnsi="Times New Roman" w:cs="Times New Roman"/>
                <w:b/>
              </w:rPr>
              <w:t>Predisposing factors</w:t>
            </w:r>
          </w:p>
        </w:tc>
        <w:tc>
          <w:tcPr>
            <w:tcW w:w="5077" w:type="dxa"/>
            <w:vAlign w:val="center"/>
          </w:tcPr>
          <w:p w14:paraId="2E357856" w14:textId="77777777" w:rsidR="003E2A32" w:rsidRPr="00352A71" w:rsidRDefault="003E2A32" w:rsidP="00403072">
            <w:pPr>
              <w:rPr>
                <w:rFonts w:ascii="Times New Roman" w:hAnsi="Times New Roman" w:cs="Times New Roman"/>
                <w:b/>
              </w:rPr>
            </w:pPr>
            <w:r w:rsidRPr="00352A71">
              <w:rPr>
                <w:rFonts w:ascii="Times New Roman" w:hAnsi="Times New Roman" w:cs="Times New Roman"/>
                <w:b/>
              </w:rPr>
              <w:t>ICD-10 codes or UMLS codes</w:t>
            </w:r>
          </w:p>
        </w:tc>
      </w:tr>
      <w:tr w:rsidR="003E2A32" w:rsidRPr="00352A71" w14:paraId="157FE6DB" w14:textId="77777777" w:rsidTr="003E2A32">
        <w:trPr>
          <w:trHeight w:val="298"/>
        </w:trPr>
        <w:tc>
          <w:tcPr>
            <w:tcW w:w="3511" w:type="dxa"/>
            <w:vAlign w:val="center"/>
          </w:tcPr>
          <w:p w14:paraId="0B28450D" w14:textId="77777777" w:rsidR="003E2A32" w:rsidRPr="00352A71" w:rsidRDefault="003E2A32" w:rsidP="00403072">
            <w:pPr>
              <w:rPr>
                <w:rFonts w:ascii="Times New Roman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Infectious disease</w:t>
            </w:r>
          </w:p>
        </w:tc>
        <w:tc>
          <w:tcPr>
            <w:tcW w:w="5077" w:type="dxa"/>
            <w:vAlign w:val="center"/>
          </w:tcPr>
          <w:p w14:paraId="22EDBD32" w14:textId="77777777" w:rsidR="003E2A32" w:rsidRPr="00352A71" w:rsidRDefault="003E2A32" w:rsidP="00403072">
            <w:pPr>
              <w:rPr>
                <w:rFonts w:ascii="Times New Roman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A00-B99</w:t>
            </w:r>
          </w:p>
        </w:tc>
      </w:tr>
      <w:tr w:rsidR="003E2A32" w:rsidRPr="00352A71" w14:paraId="233FB1DB" w14:textId="77777777" w:rsidTr="003E2A32">
        <w:trPr>
          <w:trHeight w:val="298"/>
        </w:trPr>
        <w:tc>
          <w:tcPr>
            <w:tcW w:w="3511" w:type="dxa"/>
            <w:vAlign w:val="center"/>
          </w:tcPr>
          <w:p w14:paraId="66C8222B" w14:textId="77777777" w:rsidR="003E2A32" w:rsidRPr="00352A71" w:rsidRDefault="003E2A32" w:rsidP="00403072">
            <w:pPr>
              <w:rPr>
                <w:rFonts w:ascii="Times New Roman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Hematological diseases</w:t>
            </w:r>
          </w:p>
        </w:tc>
        <w:tc>
          <w:tcPr>
            <w:tcW w:w="5077" w:type="dxa"/>
            <w:vAlign w:val="center"/>
          </w:tcPr>
          <w:p w14:paraId="26D3B7D2" w14:textId="77777777" w:rsidR="003E2A32" w:rsidRPr="00352A71" w:rsidRDefault="003E2A32" w:rsidP="00403072">
            <w:pPr>
              <w:rPr>
                <w:rFonts w:ascii="Times New Roman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D50-D89</w:t>
            </w:r>
          </w:p>
        </w:tc>
      </w:tr>
      <w:tr w:rsidR="003E2A32" w:rsidRPr="00352A71" w14:paraId="4C5EFB70" w14:textId="77777777" w:rsidTr="003E2A32">
        <w:trPr>
          <w:trHeight w:val="298"/>
        </w:trPr>
        <w:tc>
          <w:tcPr>
            <w:tcW w:w="3511" w:type="dxa"/>
            <w:vAlign w:val="center"/>
          </w:tcPr>
          <w:p w14:paraId="5D96EBBC" w14:textId="77777777" w:rsidR="003E2A32" w:rsidRPr="00352A71" w:rsidRDefault="003E2A32" w:rsidP="00403072">
            <w:pPr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Endocrine, nutritional, and metabolic diseases</w:t>
            </w:r>
          </w:p>
        </w:tc>
        <w:tc>
          <w:tcPr>
            <w:tcW w:w="5077" w:type="dxa"/>
            <w:vAlign w:val="center"/>
          </w:tcPr>
          <w:p w14:paraId="01DE6896" w14:textId="77777777" w:rsidR="003E2A32" w:rsidRPr="00352A71" w:rsidRDefault="003E2A32" w:rsidP="00403072">
            <w:pPr>
              <w:rPr>
                <w:rFonts w:ascii="Times New Roman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E00-E90</w:t>
            </w:r>
          </w:p>
        </w:tc>
      </w:tr>
      <w:tr w:rsidR="003E2A32" w:rsidRPr="00352A71" w14:paraId="53CF209E" w14:textId="77777777" w:rsidTr="003E2A32">
        <w:trPr>
          <w:trHeight w:val="298"/>
        </w:trPr>
        <w:tc>
          <w:tcPr>
            <w:tcW w:w="3511" w:type="dxa"/>
            <w:vAlign w:val="center"/>
          </w:tcPr>
          <w:p w14:paraId="72E0D353" w14:textId="77777777" w:rsidR="003E2A32" w:rsidRPr="00352A71" w:rsidRDefault="003E2A32" w:rsidP="00403072">
            <w:pPr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Diseases of the nervous system</w:t>
            </w:r>
          </w:p>
        </w:tc>
        <w:tc>
          <w:tcPr>
            <w:tcW w:w="5077" w:type="dxa"/>
            <w:vAlign w:val="center"/>
          </w:tcPr>
          <w:p w14:paraId="36180D9D" w14:textId="77777777" w:rsidR="003E2A32" w:rsidRPr="00352A71" w:rsidRDefault="003E2A32" w:rsidP="00403072">
            <w:pPr>
              <w:rPr>
                <w:rFonts w:ascii="Times New Roman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G00-G99</w:t>
            </w:r>
          </w:p>
        </w:tc>
      </w:tr>
      <w:tr w:rsidR="003E2A32" w:rsidRPr="00352A71" w14:paraId="41E3EF39" w14:textId="77777777" w:rsidTr="003E2A32">
        <w:trPr>
          <w:trHeight w:val="298"/>
        </w:trPr>
        <w:tc>
          <w:tcPr>
            <w:tcW w:w="3511" w:type="dxa"/>
            <w:vAlign w:val="center"/>
          </w:tcPr>
          <w:p w14:paraId="4C232C68" w14:textId="77777777" w:rsidR="003E2A32" w:rsidRPr="00352A71" w:rsidRDefault="003E2A32" w:rsidP="00403072">
            <w:pPr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Diseases of the circulatory system</w:t>
            </w:r>
          </w:p>
        </w:tc>
        <w:tc>
          <w:tcPr>
            <w:tcW w:w="5077" w:type="dxa"/>
            <w:vAlign w:val="center"/>
          </w:tcPr>
          <w:p w14:paraId="7C6B77E8" w14:textId="77777777" w:rsidR="003E2A32" w:rsidRPr="00352A71" w:rsidRDefault="003E2A32" w:rsidP="00403072">
            <w:pPr>
              <w:rPr>
                <w:rFonts w:ascii="Times New Roman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I00-I99</w:t>
            </w:r>
          </w:p>
        </w:tc>
      </w:tr>
      <w:tr w:rsidR="003E2A32" w:rsidRPr="00352A71" w14:paraId="334AF0CE" w14:textId="77777777" w:rsidTr="003E2A32">
        <w:trPr>
          <w:trHeight w:val="298"/>
        </w:trPr>
        <w:tc>
          <w:tcPr>
            <w:tcW w:w="3511" w:type="dxa"/>
            <w:vAlign w:val="center"/>
          </w:tcPr>
          <w:p w14:paraId="605D45EE" w14:textId="77777777" w:rsidR="003E2A32" w:rsidRPr="00352A71" w:rsidRDefault="003E2A32" w:rsidP="00403072">
            <w:pPr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Diseases of the respiratory system</w:t>
            </w:r>
          </w:p>
        </w:tc>
        <w:tc>
          <w:tcPr>
            <w:tcW w:w="5077" w:type="dxa"/>
            <w:vAlign w:val="center"/>
          </w:tcPr>
          <w:p w14:paraId="7550AEB3" w14:textId="77777777" w:rsidR="003E2A32" w:rsidRPr="00352A71" w:rsidRDefault="003E2A32" w:rsidP="00403072">
            <w:pPr>
              <w:rPr>
                <w:rFonts w:ascii="Times New Roman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J00-J99</w:t>
            </w:r>
          </w:p>
        </w:tc>
      </w:tr>
      <w:tr w:rsidR="003E2A32" w:rsidRPr="00352A71" w14:paraId="1093C98B" w14:textId="77777777" w:rsidTr="003E2A32">
        <w:trPr>
          <w:trHeight w:val="298"/>
        </w:trPr>
        <w:tc>
          <w:tcPr>
            <w:tcW w:w="3511" w:type="dxa"/>
            <w:vAlign w:val="center"/>
          </w:tcPr>
          <w:p w14:paraId="5D04D857" w14:textId="77777777" w:rsidR="003E2A32" w:rsidRPr="00352A71" w:rsidRDefault="003E2A32" w:rsidP="00403072">
            <w:pPr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Diseases of the digestive system</w:t>
            </w:r>
          </w:p>
        </w:tc>
        <w:tc>
          <w:tcPr>
            <w:tcW w:w="5077" w:type="dxa"/>
            <w:vAlign w:val="center"/>
          </w:tcPr>
          <w:p w14:paraId="1DEC62B7" w14:textId="77777777" w:rsidR="003E2A32" w:rsidRPr="00352A71" w:rsidRDefault="003E2A32" w:rsidP="00403072">
            <w:pPr>
              <w:rPr>
                <w:rFonts w:ascii="Times New Roman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K00-K93</w:t>
            </w:r>
          </w:p>
        </w:tc>
      </w:tr>
      <w:tr w:rsidR="003E2A32" w:rsidRPr="00352A71" w14:paraId="01476F91" w14:textId="77777777" w:rsidTr="003E2A32">
        <w:trPr>
          <w:trHeight w:val="298"/>
        </w:trPr>
        <w:tc>
          <w:tcPr>
            <w:tcW w:w="3511" w:type="dxa"/>
            <w:vAlign w:val="center"/>
          </w:tcPr>
          <w:p w14:paraId="10A7A2C7" w14:textId="77777777" w:rsidR="003E2A32" w:rsidRPr="00352A71" w:rsidRDefault="003E2A32" w:rsidP="00403072">
            <w:pPr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Diseases of the genitourinary system</w:t>
            </w:r>
          </w:p>
        </w:tc>
        <w:tc>
          <w:tcPr>
            <w:tcW w:w="5077" w:type="dxa"/>
            <w:vAlign w:val="center"/>
          </w:tcPr>
          <w:p w14:paraId="0A1C7880" w14:textId="77777777" w:rsidR="003E2A32" w:rsidRPr="00352A71" w:rsidRDefault="003E2A32" w:rsidP="00403072">
            <w:pPr>
              <w:rPr>
                <w:rFonts w:ascii="Times New Roman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N00-N99</w:t>
            </w:r>
          </w:p>
        </w:tc>
      </w:tr>
      <w:tr w:rsidR="003E2A32" w:rsidRPr="00352A71" w14:paraId="2A7C6CCD" w14:textId="77777777" w:rsidTr="003E2A32">
        <w:trPr>
          <w:trHeight w:val="298"/>
        </w:trPr>
        <w:tc>
          <w:tcPr>
            <w:tcW w:w="3511" w:type="dxa"/>
            <w:vAlign w:val="center"/>
          </w:tcPr>
          <w:p w14:paraId="2C8FAF78" w14:textId="77777777" w:rsidR="003E2A32" w:rsidRPr="00352A71" w:rsidRDefault="003E2A32" w:rsidP="00403072">
            <w:pPr>
              <w:contextualSpacing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Cognitive impairment</w:t>
            </w:r>
          </w:p>
        </w:tc>
        <w:tc>
          <w:tcPr>
            <w:tcW w:w="5077" w:type="dxa"/>
            <w:vAlign w:val="center"/>
          </w:tcPr>
          <w:p w14:paraId="1F4B655D" w14:textId="77777777" w:rsidR="003E2A32" w:rsidRPr="00352A71" w:rsidRDefault="003E2A32" w:rsidP="00403072">
            <w:pPr>
              <w:rPr>
                <w:rFonts w:ascii="Times New Roman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F02-F03</w:t>
            </w:r>
          </w:p>
        </w:tc>
      </w:tr>
      <w:tr w:rsidR="003E2A32" w:rsidRPr="00352A71" w14:paraId="5BC8D351" w14:textId="77777777" w:rsidTr="003E2A32">
        <w:trPr>
          <w:trHeight w:val="298"/>
        </w:trPr>
        <w:tc>
          <w:tcPr>
            <w:tcW w:w="3511" w:type="dxa"/>
            <w:vAlign w:val="center"/>
          </w:tcPr>
          <w:p w14:paraId="0266C5A9" w14:textId="77777777" w:rsidR="003E2A32" w:rsidRPr="00352A71" w:rsidRDefault="003E2A32" w:rsidP="00403072">
            <w:pPr>
              <w:contextualSpacing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Mood Disorder</w:t>
            </w:r>
          </w:p>
        </w:tc>
        <w:tc>
          <w:tcPr>
            <w:tcW w:w="5077" w:type="dxa"/>
            <w:vAlign w:val="center"/>
          </w:tcPr>
          <w:p w14:paraId="3BB9A3AC" w14:textId="77777777" w:rsidR="003E2A32" w:rsidRPr="00352A71" w:rsidRDefault="003E2A32" w:rsidP="00403072">
            <w:pPr>
              <w:rPr>
                <w:rFonts w:ascii="Times New Roman" w:hAnsi="Times New Roman" w:cs="Times New Roman"/>
              </w:rPr>
            </w:pPr>
            <w:r w:rsidRPr="00352A71">
              <w:rPr>
                <w:rFonts w:ascii="Times New Roman" w:hAnsi="Times New Roman" w:cs="Times New Roman"/>
              </w:rPr>
              <w:t>F30-F39</w:t>
            </w:r>
          </w:p>
        </w:tc>
      </w:tr>
      <w:tr w:rsidR="003E2A32" w:rsidRPr="00352A71" w14:paraId="7D964CDC" w14:textId="77777777" w:rsidTr="003E2A32">
        <w:trPr>
          <w:trHeight w:val="298"/>
        </w:trPr>
        <w:tc>
          <w:tcPr>
            <w:tcW w:w="3511" w:type="dxa"/>
            <w:vAlign w:val="center"/>
          </w:tcPr>
          <w:p w14:paraId="425FAAB5" w14:textId="77777777" w:rsidR="003E2A32" w:rsidRPr="00352A71" w:rsidRDefault="003E2A32" w:rsidP="00403072">
            <w:pPr>
              <w:contextualSpacing/>
              <w:rPr>
                <w:rFonts w:ascii="Times New Roman" w:eastAsia="맑은 고딕" w:hAnsi="Times New Roman" w:cs="Times New Roman"/>
              </w:rPr>
            </w:pPr>
            <w:r w:rsidRPr="00352A71" w:rsidDel="0059360D">
              <w:rPr>
                <w:rFonts w:ascii="Times New Roman" w:eastAsia="맑은 고딕" w:hAnsi="Times New Roman" w:cs="Times New Roman"/>
              </w:rPr>
              <w:t>Psychotic</w:t>
            </w:r>
            <w:r w:rsidRPr="00352A71">
              <w:rPr>
                <w:rFonts w:ascii="Times New Roman" w:eastAsia="맑은 고딕" w:hAnsi="Times New Roman" w:cs="Times New Roman"/>
              </w:rPr>
              <w:t xml:space="preserve"> Disorder</w:t>
            </w:r>
          </w:p>
        </w:tc>
        <w:tc>
          <w:tcPr>
            <w:tcW w:w="5077" w:type="dxa"/>
            <w:vAlign w:val="center"/>
          </w:tcPr>
          <w:p w14:paraId="6B24CB40" w14:textId="77777777" w:rsidR="003E2A32" w:rsidRPr="00352A71" w:rsidRDefault="003E2A32" w:rsidP="00403072">
            <w:pPr>
              <w:rPr>
                <w:rFonts w:ascii="Times New Roman" w:hAnsi="Times New Roman" w:cs="Times New Roman"/>
              </w:rPr>
            </w:pPr>
            <w:r w:rsidRPr="00352A71">
              <w:rPr>
                <w:rFonts w:ascii="Times New Roman" w:hAnsi="Times New Roman" w:cs="Times New Roman"/>
              </w:rPr>
              <w:t>F20-F29</w:t>
            </w:r>
          </w:p>
        </w:tc>
      </w:tr>
      <w:tr w:rsidR="003E2A32" w:rsidRPr="00352A71" w14:paraId="3764BBAD" w14:textId="77777777" w:rsidTr="003E2A32">
        <w:trPr>
          <w:trHeight w:val="298"/>
        </w:trPr>
        <w:tc>
          <w:tcPr>
            <w:tcW w:w="3511" w:type="dxa"/>
            <w:vAlign w:val="center"/>
          </w:tcPr>
          <w:p w14:paraId="0A0F8272" w14:textId="77777777" w:rsidR="003E2A32" w:rsidRPr="00352A71" w:rsidDel="0059360D" w:rsidRDefault="003E2A32" w:rsidP="00403072">
            <w:pPr>
              <w:contextualSpacing/>
              <w:rPr>
                <w:rFonts w:ascii="Times New Roman" w:eastAsia="맑은 고딕" w:hAnsi="Times New Roman" w:cs="Times New Roman"/>
                <w:bCs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Vision impairment</w:t>
            </w:r>
          </w:p>
        </w:tc>
        <w:tc>
          <w:tcPr>
            <w:tcW w:w="5077" w:type="dxa"/>
            <w:vAlign w:val="center"/>
          </w:tcPr>
          <w:p w14:paraId="100BFFE5" w14:textId="77777777" w:rsidR="003E2A32" w:rsidRPr="00352A71" w:rsidRDefault="003E2A32" w:rsidP="00403072">
            <w:pPr>
              <w:rPr>
                <w:rFonts w:ascii="Times New Roman" w:hAnsi="Times New Roman" w:cs="Times New Roman"/>
              </w:rPr>
            </w:pPr>
            <w:r w:rsidRPr="00352A71">
              <w:rPr>
                <w:rFonts w:ascii="Times New Roman" w:hAnsi="Times New Roman" w:cs="Times New Roman"/>
              </w:rPr>
              <w:t>H25-H26, H54</w:t>
            </w:r>
          </w:p>
        </w:tc>
      </w:tr>
      <w:tr w:rsidR="003E2A32" w:rsidRPr="00352A71" w14:paraId="34AAC014" w14:textId="77777777" w:rsidTr="003E2A32">
        <w:trPr>
          <w:trHeight w:val="298"/>
        </w:trPr>
        <w:tc>
          <w:tcPr>
            <w:tcW w:w="3511" w:type="dxa"/>
            <w:vAlign w:val="center"/>
          </w:tcPr>
          <w:p w14:paraId="2E809A44" w14:textId="77777777" w:rsidR="003E2A32" w:rsidRPr="00352A71" w:rsidRDefault="003E2A32" w:rsidP="00403072">
            <w:pPr>
              <w:contextualSpacing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Hearing impairment</w:t>
            </w:r>
          </w:p>
        </w:tc>
        <w:tc>
          <w:tcPr>
            <w:tcW w:w="5077" w:type="dxa"/>
            <w:vAlign w:val="center"/>
          </w:tcPr>
          <w:p w14:paraId="16AAE1F2" w14:textId="77777777" w:rsidR="003E2A32" w:rsidRPr="00352A71" w:rsidRDefault="003E2A32" w:rsidP="00403072">
            <w:pPr>
              <w:rPr>
                <w:rFonts w:ascii="Times New Roman" w:hAnsi="Times New Roman" w:cs="Times New Roman"/>
              </w:rPr>
            </w:pPr>
            <w:r w:rsidRPr="00352A71">
              <w:rPr>
                <w:rFonts w:ascii="Times New Roman" w:hAnsi="Times New Roman" w:cs="Times New Roman"/>
              </w:rPr>
              <w:t>H90-H91</w:t>
            </w:r>
          </w:p>
        </w:tc>
      </w:tr>
      <w:tr w:rsidR="003E2A32" w:rsidRPr="00352A71" w14:paraId="1B5DC130" w14:textId="77777777" w:rsidTr="003E2A32">
        <w:trPr>
          <w:trHeight w:val="298"/>
        </w:trPr>
        <w:tc>
          <w:tcPr>
            <w:tcW w:w="3511" w:type="dxa"/>
            <w:vAlign w:val="center"/>
          </w:tcPr>
          <w:p w14:paraId="15979DD4" w14:textId="77777777" w:rsidR="003E2A32" w:rsidRPr="00352A71" w:rsidRDefault="003E2A32" w:rsidP="00403072">
            <w:pPr>
              <w:contextualSpacing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Fever/ Respiratory Symptoms</w:t>
            </w:r>
          </w:p>
        </w:tc>
        <w:tc>
          <w:tcPr>
            <w:tcW w:w="5077" w:type="dxa"/>
            <w:vAlign w:val="center"/>
          </w:tcPr>
          <w:p w14:paraId="748E8A54" w14:textId="77777777" w:rsidR="003E2A32" w:rsidRPr="00352A71" w:rsidRDefault="003E2A32" w:rsidP="00403072">
            <w:pPr>
              <w:rPr>
                <w:rFonts w:ascii="Times New Roman" w:hAnsi="Times New Roman" w:cs="Times New Roman"/>
              </w:rPr>
            </w:pPr>
            <w:r w:rsidRPr="00352A71">
              <w:rPr>
                <w:rFonts w:ascii="Times New Roman" w:hAnsi="Times New Roman" w:cs="Times New Roman"/>
              </w:rPr>
              <w:t>C0015967, C0015970, C0085594, C0239575, C0277799, C1277295, C0010200, C0010201, C0234866, C0239134, C0425508, C0850149, C1277295, C0239134, C0241235, C0241235, C0476275, C0476276, C0476277, C0555056, C0577978, C0577979, C0577982, C0242429, C0013404, C0231803, C0231804, C0231805, C0231806, C0231807, C0743330</w:t>
            </w:r>
          </w:p>
        </w:tc>
      </w:tr>
      <w:tr w:rsidR="003E2A32" w:rsidRPr="00352A71" w14:paraId="6BA8FE41" w14:textId="77777777" w:rsidTr="003E2A32">
        <w:trPr>
          <w:trHeight w:val="208"/>
        </w:trPr>
        <w:tc>
          <w:tcPr>
            <w:tcW w:w="3511" w:type="dxa"/>
            <w:vAlign w:val="center"/>
          </w:tcPr>
          <w:p w14:paraId="76C90DE6" w14:textId="77777777" w:rsidR="003E2A32" w:rsidRPr="00352A71" w:rsidRDefault="003E2A32" w:rsidP="00403072">
            <w:pPr>
              <w:contextualSpacing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Drug addiction</w:t>
            </w:r>
          </w:p>
        </w:tc>
        <w:tc>
          <w:tcPr>
            <w:tcW w:w="5077" w:type="dxa"/>
            <w:vAlign w:val="center"/>
          </w:tcPr>
          <w:p w14:paraId="1A272AFD" w14:textId="77777777" w:rsidR="003E2A32" w:rsidRPr="00352A71" w:rsidRDefault="003E2A32" w:rsidP="00403072">
            <w:pPr>
              <w:rPr>
                <w:rFonts w:ascii="Times New Roman" w:hAnsi="Times New Roman" w:cs="Times New Roman"/>
              </w:rPr>
            </w:pPr>
            <w:r w:rsidRPr="00352A71">
              <w:rPr>
                <w:rFonts w:ascii="Times New Roman" w:hAnsi="Times New Roman" w:cs="Times New Roman"/>
              </w:rPr>
              <w:t>T36-T50</w:t>
            </w:r>
          </w:p>
        </w:tc>
      </w:tr>
    </w:tbl>
    <w:p w14:paraId="4D2EF55B" w14:textId="77777777" w:rsidR="003E2A32" w:rsidRPr="00352A71" w:rsidRDefault="003E2A32" w:rsidP="00403072">
      <w:pPr>
        <w:rPr>
          <w:rFonts w:ascii="Times New Roman" w:hAnsi="Times New Roman" w:cs="Times New Roman"/>
          <w:b/>
        </w:rPr>
      </w:pPr>
    </w:p>
    <w:p w14:paraId="1D8773B6" w14:textId="77777777" w:rsidR="003E2A32" w:rsidRPr="00352A71" w:rsidRDefault="003E2A32" w:rsidP="00403072">
      <w:pPr>
        <w:spacing w:after="160"/>
        <w:rPr>
          <w:rFonts w:ascii="Times New Roman" w:hAnsi="Times New Roman" w:cs="Times New Roman"/>
          <w:b/>
        </w:rPr>
      </w:pPr>
      <w:r w:rsidRPr="00352A71">
        <w:rPr>
          <w:rFonts w:ascii="Times New Roman" w:hAnsi="Times New Roman" w:cs="Times New Roman"/>
          <w:b/>
        </w:rPr>
        <w:br w:type="page"/>
      </w:r>
    </w:p>
    <w:p w14:paraId="706EC3D0" w14:textId="617DB507" w:rsidR="003E2A32" w:rsidRPr="00352A71" w:rsidRDefault="003E2A32" w:rsidP="00403072">
      <w:pPr>
        <w:rPr>
          <w:rFonts w:ascii="Times New Roman" w:hAnsi="Times New Roman" w:cs="Times New Roman"/>
        </w:rPr>
      </w:pPr>
      <w:bookmarkStart w:id="2" w:name="_Hlk183012058"/>
      <w:r w:rsidRPr="00352A71">
        <w:rPr>
          <w:rFonts w:ascii="Times New Roman" w:hAnsi="Times New Roman" w:cs="Times New Roman"/>
          <w:b/>
        </w:rPr>
        <w:lastRenderedPageBreak/>
        <w:t xml:space="preserve">Supplementary Table 2. </w:t>
      </w:r>
      <w:r w:rsidRPr="00352A71">
        <w:rPr>
          <w:rFonts w:ascii="Times New Roman" w:hAnsi="Times New Roman" w:cs="Times New Roman"/>
        </w:rPr>
        <w:t>Annual incidence for ED visit counts and age-standardized rate with delirium in older population.</w:t>
      </w:r>
    </w:p>
    <w:tbl>
      <w:tblPr>
        <w:tblStyle w:val="2"/>
        <w:tblW w:w="8962" w:type="dxa"/>
        <w:tblLayout w:type="fixed"/>
        <w:tblLook w:val="04A0" w:firstRow="1" w:lastRow="0" w:firstColumn="1" w:lastColumn="0" w:noHBand="0" w:noVBand="1"/>
      </w:tblPr>
      <w:tblGrid>
        <w:gridCol w:w="993"/>
        <w:gridCol w:w="1559"/>
        <w:gridCol w:w="1177"/>
        <w:gridCol w:w="772"/>
        <w:gridCol w:w="891"/>
        <w:gridCol w:w="892"/>
        <w:gridCol w:w="891"/>
        <w:gridCol w:w="891"/>
        <w:gridCol w:w="896"/>
      </w:tblGrid>
      <w:tr w:rsidR="003E2A32" w:rsidRPr="00352A71" w14:paraId="751D6EFA" w14:textId="77777777" w:rsidTr="00A805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noWrap/>
            <w:vAlign w:val="center"/>
          </w:tcPr>
          <w:bookmarkEnd w:id="2"/>
          <w:p w14:paraId="645AF354" w14:textId="77777777" w:rsidR="003E2A32" w:rsidRPr="00352A71" w:rsidRDefault="003E2A32" w:rsidP="00403072">
            <w:pPr>
              <w:rPr>
                <w:rFonts w:ascii="Times New Roman" w:eastAsia="맑은 고딕" w:hAnsi="Times New Roman" w:cs="Times New Roman"/>
                <w:b w:val="0"/>
              </w:rPr>
            </w:pPr>
            <w:r w:rsidRPr="00352A71">
              <w:rPr>
                <w:rFonts w:ascii="Times New Roman" w:eastAsia="맑은 고딕" w:hAnsi="Times New Roman" w:cs="Times New Roman"/>
                <w:b w:val="0"/>
              </w:rPr>
              <w:t>ED visits</w:t>
            </w:r>
          </w:p>
        </w:tc>
        <w:tc>
          <w:tcPr>
            <w:tcW w:w="1559" w:type="dxa"/>
            <w:vMerge w:val="restart"/>
            <w:noWrap/>
            <w:vAlign w:val="center"/>
          </w:tcPr>
          <w:p w14:paraId="1035C598" w14:textId="77777777" w:rsidR="003E2A32" w:rsidRPr="00352A71" w:rsidRDefault="003E2A32" w:rsidP="004030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</w:rPr>
            </w:pPr>
            <w:r w:rsidRPr="00352A71">
              <w:rPr>
                <w:rFonts w:ascii="Times New Roman" w:eastAsia="맑은 고딕" w:hAnsi="Times New Roman" w:cs="Times New Roman"/>
                <w:b w:val="0"/>
              </w:rPr>
              <w:t>Total</w:t>
            </w:r>
          </w:p>
        </w:tc>
        <w:tc>
          <w:tcPr>
            <w:tcW w:w="1177" w:type="dxa"/>
            <w:vMerge w:val="restart"/>
            <w:vAlign w:val="center"/>
          </w:tcPr>
          <w:p w14:paraId="79EA1728" w14:textId="77777777" w:rsidR="003E2A32" w:rsidRPr="00352A71" w:rsidRDefault="003E2A32" w:rsidP="004030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</w:rPr>
            </w:pPr>
            <w:r w:rsidRPr="00352A71">
              <w:rPr>
                <w:rFonts w:ascii="Times New Roman" w:eastAsia="맑은 고딕" w:hAnsi="Times New Roman" w:cs="Times New Roman"/>
                <w:b w:val="0"/>
              </w:rPr>
              <w:t>Overall</w:t>
            </w:r>
          </w:p>
        </w:tc>
        <w:tc>
          <w:tcPr>
            <w:tcW w:w="5233" w:type="dxa"/>
            <w:gridSpan w:val="6"/>
            <w:vAlign w:val="center"/>
          </w:tcPr>
          <w:p w14:paraId="2487498D" w14:textId="77777777" w:rsidR="003E2A32" w:rsidRPr="00352A71" w:rsidRDefault="003E2A32" w:rsidP="004030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</w:rPr>
            </w:pPr>
            <w:r w:rsidRPr="00352A71">
              <w:rPr>
                <w:rFonts w:ascii="Times New Roman" w:eastAsia="맑은 고딕" w:hAnsi="Times New Roman" w:cs="Times New Roman"/>
                <w:b w:val="0"/>
              </w:rPr>
              <w:t>Year</w:t>
            </w:r>
          </w:p>
        </w:tc>
      </w:tr>
      <w:tr w:rsidR="003E2A32" w:rsidRPr="00352A71" w14:paraId="26CA8799" w14:textId="77777777" w:rsidTr="00A80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noWrap/>
            <w:vAlign w:val="center"/>
            <w:hideMark/>
          </w:tcPr>
          <w:p w14:paraId="053754F9" w14:textId="77777777" w:rsidR="003E2A32" w:rsidRPr="00352A71" w:rsidRDefault="003E2A32" w:rsidP="00403072">
            <w:pPr>
              <w:rPr>
                <w:rFonts w:ascii="Times New Roman" w:eastAsia="맑은 고딕" w:hAnsi="Times New Roman" w:cs="Times New Roman"/>
                <w:b w:val="0"/>
              </w:rPr>
            </w:pPr>
          </w:p>
        </w:tc>
        <w:tc>
          <w:tcPr>
            <w:tcW w:w="1559" w:type="dxa"/>
            <w:vMerge/>
            <w:noWrap/>
            <w:vAlign w:val="center"/>
            <w:hideMark/>
          </w:tcPr>
          <w:p w14:paraId="36C39A84" w14:textId="77777777" w:rsidR="003E2A32" w:rsidRPr="00352A71" w:rsidRDefault="003E2A32" w:rsidP="00403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77" w:type="dxa"/>
            <w:vMerge/>
            <w:vAlign w:val="center"/>
          </w:tcPr>
          <w:p w14:paraId="090B8D6D" w14:textId="77777777" w:rsidR="003E2A32" w:rsidRPr="00352A71" w:rsidRDefault="003E2A32" w:rsidP="00403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772" w:type="dxa"/>
            <w:noWrap/>
            <w:vAlign w:val="center"/>
            <w:hideMark/>
          </w:tcPr>
          <w:p w14:paraId="1B3D4F6A" w14:textId="77777777" w:rsidR="003E2A32" w:rsidRPr="00352A71" w:rsidRDefault="003E2A32" w:rsidP="00403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2017</w:t>
            </w:r>
          </w:p>
        </w:tc>
        <w:tc>
          <w:tcPr>
            <w:tcW w:w="891" w:type="dxa"/>
            <w:noWrap/>
            <w:vAlign w:val="center"/>
            <w:hideMark/>
          </w:tcPr>
          <w:p w14:paraId="1A1C4D8F" w14:textId="77777777" w:rsidR="003E2A32" w:rsidRPr="00352A71" w:rsidRDefault="003E2A32" w:rsidP="00403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2018</w:t>
            </w:r>
          </w:p>
        </w:tc>
        <w:tc>
          <w:tcPr>
            <w:tcW w:w="892" w:type="dxa"/>
            <w:noWrap/>
            <w:vAlign w:val="center"/>
            <w:hideMark/>
          </w:tcPr>
          <w:p w14:paraId="4AD81554" w14:textId="77777777" w:rsidR="003E2A32" w:rsidRPr="00352A71" w:rsidRDefault="003E2A32" w:rsidP="00403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2019</w:t>
            </w:r>
          </w:p>
        </w:tc>
        <w:tc>
          <w:tcPr>
            <w:tcW w:w="891" w:type="dxa"/>
            <w:noWrap/>
            <w:vAlign w:val="center"/>
            <w:hideMark/>
          </w:tcPr>
          <w:p w14:paraId="5EB72210" w14:textId="77777777" w:rsidR="003E2A32" w:rsidRPr="00352A71" w:rsidRDefault="003E2A32" w:rsidP="00403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2020</w:t>
            </w:r>
          </w:p>
        </w:tc>
        <w:tc>
          <w:tcPr>
            <w:tcW w:w="891" w:type="dxa"/>
            <w:noWrap/>
            <w:vAlign w:val="center"/>
            <w:hideMark/>
          </w:tcPr>
          <w:p w14:paraId="32A2A4E4" w14:textId="77777777" w:rsidR="003E2A32" w:rsidRPr="00352A71" w:rsidRDefault="003E2A32" w:rsidP="00403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2021</w:t>
            </w:r>
          </w:p>
        </w:tc>
        <w:tc>
          <w:tcPr>
            <w:tcW w:w="896" w:type="dxa"/>
            <w:noWrap/>
            <w:vAlign w:val="center"/>
            <w:hideMark/>
          </w:tcPr>
          <w:p w14:paraId="249C99F1" w14:textId="77777777" w:rsidR="003E2A32" w:rsidRPr="00352A71" w:rsidRDefault="003E2A32" w:rsidP="00403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2022</w:t>
            </w:r>
          </w:p>
        </w:tc>
      </w:tr>
      <w:tr w:rsidR="004F3B22" w:rsidRPr="00352A71" w14:paraId="448CDF90" w14:textId="77777777" w:rsidTr="00A80527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</w:tcPr>
          <w:p w14:paraId="2D3F8DA1" w14:textId="77777777" w:rsidR="004F3B22" w:rsidRPr="00352A71" w:rsidRDefault="004F3B22" w:rsidP="00403072">
            <w:pPr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559" w:type="dxa"/>
            <w:noWrap/>
            <w:vAlign w:val="center"/>
          </w:tcPr>
          <w:p w14:paraId="7A2921CA" w14:textId="77777777" w:rsidR="004F3B22" w:rsidRPr="00352A71" w:rsidRDefault="004F3B22" w:rsidP="00403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77" w:type="dxa"/>
            <w:vAlign w:val="center"/>
          </w:tcPr>
          <w:p w14:paraId="17024D74" w14:textId="763832AA" w:rsidR="004F3B22" w:rsidRPr="00352A71" w:rsidRDefault="004F3B22" w:rsidP="00403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N</w:t>
            </w:r>
          </w:p>
        </w:tc>
        <w:tc>
          <w:tcPr>
            <w:tcW w:w="772" w:type="dxa"/>
            <w:noWrap/>
            <w:vAlign w:val="center"/>
          </w:tcPr>
          <w:p w14:paraId="4E621369" w14:textId="6B695D71" w:rsidR="004F3B22" w:rsidRPr="00352A71" w:rsidRDefault="004F3B22" w:rsidP="00403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N</w:t>
            </w:r>
          </w:p>
        </w:tc>
        <w:tc>
          <w:tcPr>
            <w:tcW w:w="891" w:type="dxa"/>
            <w:noWrap/>
            <w:vAlign w:val="center"/>
          </w:tcPr>
          <w:p w14:paraId="238F8CCC" w14:textId="3AADDBC1" w:rsidR="004F3B22" w:rsidRPr="00352A71" w:rsidRDefault="004F3B22" w:rsidP="00403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N</w:t>
            </w:r>
          </w:p>
        </w:tc>
        <w:tc>
          <w:tcPr>
            <w:tcW w:w="892" w:type="dxa"/>
            <w:noWrap/>
            <w:vAlign w:val="center"/>
          </w:tcPr>
          <w:p w14:paraId="551925EE" w14:textId="3AD4406C" w:rsidR="004F3B22" w:rsidRPr="00352A71" w:rsidRDefault="004F3B22" w:rsidP="00403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N</w:t>
            </w:r>
          </w:p>
        </w:tc>
        <w:tc>
          <w:tcPr>
            <w:tcW w:w="891" w:type="dxa"/>
            <w:noWrap/>
            <w:vAlign w:val="center"/>
          </w:tcPr>
          <w:p w14:paraId="40D101AA" w14:textId="7BB849BF" w:rsidR="004F3B22" w:rsidRPr="00352A71" w:rsidRDefault="004F3B22" w:rsidP="00403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N</w:t>
            </w:r>
          </w:p>
        </w:tc>
        <w:tc>
          <w:tcPr>
            <w:tcW w:w="891" w:type="dxa"/>
            <w:noWrap/>
            <w:vAlign w:val="center"/>
          </w:tcPr>
          <w:p w14:paraId="2D39A74F" w14:textId="67F20E68" w:rsidR="004F3B22" w:rsidRPr="00352A71" w:rsidRDefault="004F3B22" w:rsidP="00403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N</w:t>
            </w:r>
          </w:p>
        </w:tc>
        <w:tc>
          <w:tcPr>
            <w:tcW w:w="896" w:type="dxa"/>
            <w:noWrap/>
            <w:vAlign w:val="center"/>
          </w:tcPr>
          <w:p w14:paraId="17D43F4B" w14:textId="4C1FACE2" w:rsidR="004F3B22" w:rsidRPr="00352A71" w:rsidRDefault="004F3B22" w:rsidP="00403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N</w:t>
            </w:r>
          </w:p>
        </w:tc>
      </w:tr>
      <w:tr w:rsidR="003E2A32" w:rsidRPr="00352A71" w14:paraId="13866B55" w14:textId="77777777" w:rsidTr="00A80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noWrap/>
            <w:vAlign w:val="center"/>
            <w:hideMark/>
          </w:tcPr>
          <w:p w14:paraId="42C0B247" w14:textId="77777777" w:rsidR="003E2A32" w:rsidRPr="00352A71" w:rsidRDefault="003E2A32" w:rsidP="00403072">
            <w:pPr>
              <w:rPr>
                <w:rFonts w:ascii="Times New Roman" w:eastAsia="맑은 고딕" w:hAnsi="Times New Roman" w:cs="Times New Roman"/>
                <w:bCs w:val="0"/>
              </w:rPr>
            </w:pPr>
            <w:r w:rsidRPr="00352A71">
              <w:rPr>
                <w:rFonts w:ascii="Times New Roman" w:eastAsia="맑은 고딕" w:hAnsi="Times New Roman" w:cs="Times New Roman"/>
                <w:b w:val="0"/>
              </w:rPr>
              <w:t>Age group</w:t>
            </w:r>
          </w:p>
        </w:tc>
        <w:tc>
          <w:tcPr>
            <w:tcW w:w="1559" w:type="dxa"/>
            <w:noWrap/>
            <w:vAlign w:val="center"/>
            <w:hideMark/>
          </w:tcPr>
          <w:p w14:paraId="75842262" w14:textId="77777777" w:rsidR="003E2A32" w:rsidRPr="00352A71" w:rsidRDefault="003E2A32" w:rsidP="00403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65-74</w:t>
            </w:r>
          </w:p>
        </w:tc>
        <w:tc>
          <w:tcPr>
            <w:tcW w:w="1177" w:type="dxa"/>
            <w:vAlign w:val="center"/>
          </w:tcPr>
          <w:p w14:paraId="69280C93" w14:textId="77777777" w:rsidR="003E2A32" w:rsidRPr="00352A71" w:rsidRDefault="003E2A32" w:rsidP="00403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16,791</w:t>
            </w:r>
          </w:p>
        </w:tc>
        <w:tc>
          <w:tcPr>
            <w:tcW w:w="772" w:type="dxa"/>
            <w:noWrap/>
            <w:vAlign w:val="center"/>
            <w:hideMark/>
          </w:tcPr>
          <w:p w14:paraId="407750B9" w14:textId="77777777" w:rsidR="003E2A32" w:rsidRPr="00352A71" w:rsidRDefault="003E2A32" w:rsidP="00403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2,371</w:t>
            </w:r>
          </w:p>
        </w:tc>
        <w:tc>
          <w:tcPr>
            <w:tcW w:w="891" w:type="dxa"/>
            <w:noWrap/>
            <w:vAlign w:val="center"/>
            <w:hideMark/>
          </w:tcPr>
          <w:p w14:paraId="3C60A392" w14:textId="77777777" w:rsidR="003E2A32" w:rsidRPr="00352A71" w:rsidRDefault="003E2A32" w:rsidP="00403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2,305</w:t>
            </w:r>
          </w:p>
        </w:tc>
        <w:tc>
          <w:tcPr>
            <w:tcW w:w="892" w:type="dxa"/>
            <w:noWrap/>
            <w:vAlign w:val="center"/>
            <w:hideMark/>
          </w:tcPr>
          <w:p w14:paraId="626FF420" w14:textId="77777777" w:rsidR="003E2A32" w:rsidRPr="00352A71" w:rsidRDefault="003E2A32" w:rsidP="00403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2,511</w:t>
            </w:r>
          </w:p>
        </w:tc>
        <w:tc>
          <w:tcPr>
            <w:tcW w:w="891" w:type="dxa"/>
            <w:noWrap/>
            <w:vAlign w:val="center"/>
            <w:hideMark/>
          </w:tcPr>
          <w:p w14:paraId="7BF55287" w14:textId="77777777" w:rsidR="003E2A32" w:rsidRPr="00352A71" w:rsidRDefault="003E2A32" w:rsidP="00403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2,853</w:t>
            </w:r>
          </w:p>
        </w:tc>
        <w:tc>
          <w:tcPr>
            <w:tcW w:w="891" w:type="dxa"/>
            <w:noWrap/>
            <w:vAlign w:val="center"/>
            <w:hideMark/>
          </w:tcPr>
          <w:p w14:paraId="0D6BFC42" w14:textId="77777777" w:rsidR="003E2A32" w:rsidRPr="00352A71" w:rsidRDefault="003E2A32" w:rsidP="00403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3,313</w:t>
            </w:r>
          </w:p>
        </w:tc>
        <w:tc>
          <w:tcPr>
            <w:tcW w:w="896" w:type="dxa"/>
            <w:noWrap/>
            <w:vAlign w:val="center"/>
            <w:hideMark/>
          </w:tcPr>
          <w:p w14:paraId="02B92328" w14:textId="77777777" w:rsidR="003E2A32" w:rsidRPr="00352A71" w:rsidRDefault="003E2A32" w:rsidP="00403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3,438</w:t>
            </w:r>
          </w:p>
        </w:tc>
      </w:tr>
      <w:tr w:rsidR="003E2A32" w:rsidRPr="00352A71" w14:paraId="26C4CC1B" w14:textId="77777777" w:rsidTr="00A80527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noWrap/>
            <w:vAlign w:val="center"/>
            <w:hideMark/>
          </w:tcPr>
          <w:p w14:paraId="26D05F65" w14:textId="77777777" w:rsidR="003E2A32" w:rsidRPr="00352A71" w:rsidRDefault="003E2A32" w:rsidP="00403072">
            <w:pPr>
              <w:rPr>
                <w:rFonts w:ascii="Times New Roman" w:eastAsia="맑은 고딕" w:hAnsi="Times New Roman" w:cs="Times New Roman"/>
                <w:b w:val="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2E8630F" w14:textId="77777777" w:rsidR="003E2A32" w:rsidRPr="00352A71" w:rsidRDefault="003E2A32" w:rsidP="00403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75-84</w:t>
            </w:r>
          </w:p>
        </w:tc>
        <w:tc>
          <w:tcPr>
            <w:tcW w:w="1177" w:type="dxa"/>
            <w:vAlign w:val="center"/>
          </w:tcPr>
          <w:p w14:paraId="482D0739" w14:textId="77777777" w:rsidR="003E2A32" w:rsidRPr="00352A71" w:rsidRDefault="003E2A32" w:rsidP="00403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38,842</w:t>
            </w:r>
          </w:p>
        </w:tc>
        <w:tc>
          <w:tcPr>
            <w:tcW w:w="772" w:type="dxa"/>
            <w:noWrap/>
            <w:vAlign w:val="center"/>
            <w:hideMark/>
          </w:tcPr>
          <w:p w14:paraId="027AE835" w14:textId="77777777" w:rsidR="003E2A32" w:rsidRPr="00352A71" w:rsidRDefault="003E2A32" w:rsidP="00403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5,028</w:t>
            </w:r>
          </w:p>
        </w:tc>
        <w:tc>
          <w:tcPr>
            <w:tcW w:w="891" w:type="dxa"/>
            <w:noWrap/>
            <w:vAlign w:val="center"/>
            <w:hideMark/>
          </w:tcPr>
          <w:p w14:paraId="402AEC35" w14:textId="77777777" w:rsidR="003E2A32" w:rsidRPr="00352A71" w:rsidRDefault="003E2A32" w:rsidP="00403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5,581</w:t>
            </w:r>
          </w:p>
        </w:tc>
        <w:tc>
          <w:tcPr>
            <w:tcW w:w="892" w:type="dxa"/>
            <w:noWrap/>
            <w:vAlign w:val="center"/>
            <w:hideMark/>
          </w:tcPr>
          <w:p w14:paraId="49B47483" w14:textId="77777777" w:rsidR="003E2A32" w:rsidRPr="00352A71" w:rsidRDefault="003E2A32" w:rsidP="00403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6,344</w:t>
            </w:r>
          </w:p>
        </w:tc>
        <w:tc>
          <w:tcPr>
            <w:tcW w:w="891" w:type="dxa"/>
            <w:noWrap/>
            <w:vAlign w:val="center"/>
            <w:hideMark/>
          </w:tcPr>
          <w:p w14:paraId="2AE6AC78" w14:textId="77777777" w:rsidR="003E2A32" w:rsidRPr="00352A71" w:rsidRDefault="003E2A32" w:rsidP="00403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6,758</w:t>
            </w:r>
          </w:p>
        </w:tc>
        <w:tc>
          <w:tcPr>
            <w:tcW w:w="891" w:type="dxa"/>
            <w:noWrap/>
            <w:vAlign w:val="center"/>
            <w:hideMark/>
          </w:tcPr>
          <w:p w14:paraId="6E733A21" w14:textId="77777777" w:rsidR="003E2A32" w:rsidRPr="00352A71" w:rsidRDefault="003E2A32" w:rsidP="00403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7,331</w:t>
            </w:r>
          </w:p>
        </w:tc>
        <w:tc>
          <w:tcPr>
            <w:tcW w:w="896" w:type="dxa"/>
            <w:noWrap/>
            <w:vAlign w:val="center"/>
            <w:hideMark/>
          </w:tcPr>
          <w:p w14:paraId="5589E937" w14:textId="77777777" w:rsidR="003E2A32" w:rsidRPr="00352A71" w:rsidRDefault="003E2A32" w:rsidP="00403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7,800</w:t>
            </w:r>
          </w:p>
        </w:tc>
      </w:tr>
      <w:tr w:rsidR="003E2A32" w:rsidRPr="00352A71" w14:paraId="7A2B0038" w14:textId="77777777" w:rsidTr="00A80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noWrap/>
            <w:vAlign w:val="center"/>
            <w:hideMark/>
          </w:tcPr>
          <w:p w14:paraId="66D6FB94" w14:textId="77777777" w:rsidR="003E2A32" w:rsidRPr="00352A71" w:rsidRDefault="003E2A32" w:rsidP="00403072">
            <w:pPr>
              <w:rPr>
                <w:rFonts w:ascii="Times New Roman" w:eastAsia="맑은 고딕" w:hAnsi="Times New Roman" w:cs="Times New Roman"/>
                <w:b w:val="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07E3973" w14:textId="77777777" w:rsidR="003E2A32" w:rsidRPr="00352A71" w:rsidRDefault="003E2A32" w:rsidP="00403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85+</w:t>
            </w:r>
          </w:p>
        </w:tc>
        <w:tc>
          <w:tcPr>
            <w:tcW w:w="1177" w:type="dxa"/>
            <w:vAlign w:val="center"/>
          </w:tcPr>
          <w:p w14:paraId="656EE510" w14:textId="77777777" w:rsidR="003E2A32" w:rsidRPr="00352A71" w:rsidRDefault="003E2A32" w:rsidP="00403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24,809</w:t>
            </w:r>
          </w:p>
        </w:tc>
        <w:tc>
          <w:tcPr>
            <w:tcW w:w="772" w:type="dxa"/>
            <w:noWrap/>
            <w:vAlign w:val="center"/>
            <w:hideMark/>
          </w:tcPr>
          <w:p w14:paraId="6A56936A" w14:textId="77777777" w:rsidR="003E2A32" w:rsidRPr="00352A71" w:rsidRDefault="003E2A32" w:rsidP="00403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2,681</w:t>
            </w:r>
          </w:p>
        </w:tc>
        <w:tc>
          <w:tcPr>
            <w:tcW w:w="891" w:type="dxa"/>
            <w:noWrap/>
            <w:vAlign w:val="center"/>
            <w:hideMark/>
          </w:tcPr>
          <w:p w14:paraId="16624C56" w14:textId="77777777" w:rsidR="003E2A32" w:rsidRPr="00352A71" w:rsidRDefault="003E2A32" w:rsidP="00403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3,085</w:t>
            </w:r>
          </w:p>
        </w:tc>
        <w:tc>
          <w:tcPr>
            <w:tcW w:w="892" w:type="dxa"/>
            <w:noWrap/>
            <w:vAlign w:val="center"/>
            <w:hideMark/>
          </w:tcPr>
          <w:p w14:paraId="54173843" w14:textId="77777777" w:rsidR="003E2A32" w:rsidRPr="00352A71" w:rsidRDefault="003E2A32" w:rsidP="00403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3,862</w:t>
            </w:r>
          </w:p>
        </w:tc>
        <w:tc>
          <w:tcPr>
            <w:tcW w:w="891" w:type="dxa"/>
            <w:noWrap/>
            <w:vAlign w:val="center"/>
            <w:hideMark/>
          </w:tcPr>
          <w:p w14:paraId="19D644F3" w14:textId="77777777" w:rsidR="003E2A32" w:rsidRPr="00352A71" w:rsidRDefault="003E2A32" w:rsidP="00403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4,318</w:t>
            </w:r>
          </w:p>
        </w:tc>
        <w:tc>
          <w:tcPr>
            <w:tcW w:w="891" w:type="dxa"/>
            <w:noWrap/>
            <w:vAlign w:val="center"/>
            <w:hideMark/>
          </w:tcPr>
          <w:p w14:paraId="4C1FD340" w14:textId="77777777" w:rsidR="003E2A32" w:rsidRPr="00352A71" w:rsidRDefault="003E2A32" w:rsidP="00403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5,060</w:t>
            </w:r>
          </w:p>
        </w:tc>
        <w:tc>
          <w:tcPr>
            <w:tcW w:w="896" w:type="dxa"/>
            <w:noWrap/>
            <w:vAlign w:val="center"/>
            <w:hideMark/>
          </w:tcPr>
          <w:p w14:paraId="7BF82832" w14:textId="77777777" w:rsidR="003E2A32" w:rsidRPr="00352A71" w:rsidRDefault="003E2A32" w:rsidP="00403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5,803</w:t>
            </w:r>
          </w:p>
        </w:tc>
      </w:tr>
      <w:tr w:rsidR="003E2A32" w:rsidRPr="00352A71" w14:paraId="16387268" w14:textId="77777777" w:rsidTr="00A80527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noWrap/>
            <w:vAlign w:val="center"/>
            <w:hideMark/>
          </w:tcPr>
          <w:p w14:paraId="5EB46080" w14:textId="77777777" w:rsidR="003E2A32" w:rsidRPr="00352A71" w:rsidRDefault="003E2A32" w:rsidP="00403072">
            <w:pPr>
              <w:rPr>
                <w:rFonts w:ascii="Times New Roman" w:eastAsia="맑은 고딕" w:hAnsi="Times New Roman" w:cs="Times New Roman"/>
                <w:bCs w:val="0"/>
              </w:rPr>
            </w:pPr>
            <w:r w:rsidRPr="00352A71">
              <w:rPr>
                <w:rFonts w:ascii="Times New Roman" w:eastAsia="맑은 고딕" w:hAnsi="Times New Roman" w:cs="Times New Roman"/>
                <w:b w:val="0"/>
              </w:rPr>
              <w:t>Sex</w:t>
            </w:r>
          </w:p>
          <w:p w14:paraId="48E6E797" w14:textId="71C62A2D" w:rsidR="003E2A32" w:rsidRPr="00352A71" w:rsidRDefault="003E2A32" w:rsidP="00403072">
            <w:pPr>
              <w:widowControl w:val="0"/>
              <w:wordWrap w:val="0"/>
              <w:autoSpaceDE w:val="0"/>
              <w:autoSpaceDN w:val="0"/>
              <w:rPr>
                <w:rFonts w:ascii="Times New Roman" w:eastAsia="맑은 고딕" w:hAnsi="Times New Roman" w:cs="Times New Roman"/>
                <w:b w:val="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D4F6492" w14:textId="77777777" w:rsidR="003E2A32" w:rsidRPr="00352A71" w:rsidRDefault="003E2A32" w:rsidP="00403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Male</w:t>
            </w:r>
          </w:p>
        </w:tc>
        <w:tc>
          <w:tcPr>
            <w:tcW w:w="1177" w:type="dxa"/>
            <w:vAlign w:val="center"/>
          </w:tcPr>
          <w:p w14:paraId="49D21147" w14:textId="77777777" w:rsidR="003E2A32" w:rsidRPr="00352A71" w:rsidRDefault="003E2A32" w:rsidP="00403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39,011</w:t>
            </w:r>
          </w:p>
        </w:tc>
        <w:tc>
          <w:tcPr>
            <w:tcW w:w="772" w:type="dxa"/>
            <w:noWrap/>
            <w:vAlign w:val="center"/>
            <w:hideMark/>
          </w:tcPr>
          <w:p w14:paraId="1AED9B46" w14:textId="77777777" w:rsidR="003E2A32" w:rsidRPr="00352A71" w:rsidRDefault="003E2A32" w:rsidP="00403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4,838</w:t>
            </w:r>
          </w:p>
        </w:tc>
        <w:tc>
          <w:tcPr>
            <w:tcW w:w="891" w:type="dxa"/>
            <w:noWrap/>
            <w:vAlign w:val="center"/>
            <w:hideMark/>
          </w:tcPr>
          <w:p w14:paraId="286A9509" w14:textId="77777777" w:rsidR="003E2A32" w:rsidRPr="00352A71" w:rsidRDefault="003E2A32" w:rsidP="00403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5,330</w:t>
            </w:r>
          </w:p>
        </w:tc>
        <w:tc>
          <w:tcPr>
            <w:tcW w:w="892" w:type="dxa"/>
            <w:noWrap/>
            <w:vAlign w:val="center"/>
            <w:hideMark/>
          </w:tcPr>
          <w:p w14:paraId="1BE4547C" w14:textId="77777777" w:rsidR="003E2A32" w:rsidRPr="00352A71" w:rsidRDefault="003E2A32" w:rsidP="00403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6,150</w:t>
            </w:r>
          </w:p>
        </w:tc>
        <w:tc>
          <w:tcPr>
            <w:tcW w:w="891" w:type="dxa"/>
            <w:noWrap/>
            <w:vAlign w:val="center"/>
            <w:hideMark/>
          </w:tcPr>
          <w:p w14:paraId="2189E733" w14:textId="77777777" w:rsidR="003E2A32" w:rsidRPr="00352A71" w:rsidRDefault="003E2A32" w:rsidP="00403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6,758</w:t>
            </w:r>
          </w:p>
        </w:tc>
        <w:tc>
          <w:tcPr>
            <w:tcW w:w="891" w:type="dxa"/>
            <w:noWrap/>
            <w:vAlign w:val="center"/>
            <w:hideMark/>
          </w:tcPr>
          <w:p w14:paraId="42775450" w14:textId="77777777" w:rsidR="003E2A32" w:rsidRPr="00352A71" w:rsidRDefault="003E2A32" w:rsidP="00403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7,680</w:t>
            </w:r>
          </w:p>
        </w:tc>
        <w:tc>
          <w:tcPr>
            <w:tcW w:w="896" w:type="dxa"/>
            <w:noWrap/>
            <w:vAlign w:val="center"/>
            <w:hideMark/>
          </w:tcPr>
          <w:p w14:paraId="76EA5128" w14:textId="77777777" w:rsidR="003E2A32" w:rsidRPr="00352A71" w:rsidRDefault="003E2A32" w:rsidP="00403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8,255</w:t>
            </w:r>
          </w:p>
        </w:tc>
      </w:tr>
      <w:tr w:rsidR="003E2A32" w:rsidRPr="00352A71" w14:paraId="6A942897" w14:textId="77777777" w:rsidTr="00A80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noWrap/>
            <w:vAlign w:val="center"/>
          </w:tcPr>
          <w:p w14:paraId="0E89B176" w14:textId="77777777" w:rsidR="003E2A32" w:rsidRPr="00352A71" w:rsidRDefault="003E2A32" w:rsidP="00403072">
            <w:pPr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559" w:type="dxa"/>
            <w:noWrap/>
            <w:vAlign w:val="center"/>
          </w:tcPr>
          <w:p w14:paraId="5369BFC0" w14:textId="77777777" w:rsidR="003E2A32" w:rsidRPr="00352A71" w:rsidRDefault="003E2A32" w:rsidP="00403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age-standardized rate</w:t>
            </w:r>
          </w:p>
        </w:tc>
        <w:tc>
          <w:tcPr>
            <w:tcW w:w="1177" w:type="dxa"/>
            <w:vAlign w:val="center"/>
          </w:tcPr>
          <w:p w14:paraId="1AEE1852" w14:textId="76372AC5" w:rsidR="003E2A32" w:rsidRPr="00352A71" w:rsidRDefault="003E2A32" w:rsidP="00403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10.2</w:t>
            </w:r>
          </w:p>
        </w:tc>
        <w:tc>
          <w:tcPr>
            <w:tcW w:w="772" w:type="dxa"/>
            <w:noWrap/>
            <w:vAlign w:val="center"/>
          </w:tcPr>
          <w:p w14:paraId="3B27C706" w14:textId="279905C0" w:rsidR="003E2A32" w:rsidRPr="00352A71" w:rsidRDefault="003E2A32" w:rsidP="00403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13.7</w:t>
            </w:r>
          </w:p>
        </w:tc>
        <w:tc>
          <w:tcPr>
            <w:tcW w:w="891" w:type="dxa"/>
            <w:noWrap/>
            <w:vAlign w:val="center"/>
          </w:tcPr>
          <w:p w14:paraId="000B04BB" w14:textId="3D70B33D" w:rsidR="003E2A32" w:rsidRPr="00352A71" w:rsidRDefault="003E2A32" w:rsidP="00403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13.4</w:t>
            </w:r>
          </w:p>
        </w:tc>
        <w:tc>
          <w:tcPr>
            <w:tcW w:w="892" w:type="dxa"/>
            <w:noWrap/>
            <w:vAlign w:val="center"/>
          </w:tcPr>
          <w:p w14:paraId="41C11B5A" w14:textId="0822069B" w:rsidR="003E2A32" w:rsidRPr="00352A71" w:rsidRDefault="003E2A32" w:rsidP="00403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1</w:t>
            </w:r>
            <w:r w:rsidR="003E3541" w:rsidRPr="00352A71">
              <w:rPr>
                <w:rFonts w:ascii="Times New Roman" w:eastAsia="맑은 고딕" w:hAnsi="Times New Roman" w:cs="Times New Roman"/>
              </w:rPr>
              <w:t>5</w:t>
            </w:r>
            <w:r w:rsidRPr="00352A71">
              <w:rPr>
                <w:rFonts w:ascii="Times New Roman" w:eastAsia="맑은 고딕" w:hAnsi="Times New Roman" w:cs="Times New Roman"/>
              </w:rPr>
              <w:t>.</w:t>
            </w:r>
            <w:r w:rsidR="003E3541" w:rsidRPr="00352A71">
              <w:rPr>
                <w:rFonts w:ascii="Times New Roman" w:eastAsia="맑은 고딕" w:hAnsi="Times New Roman" w:cs="Times New Roman"/>
              </w:rPr>
              <w:t>0</w:t>
            </w:r>
          </w:p>
        </w:tc>
        <w:tc>
          <w:tcPr>
            <w:tcW w:w="891" w:type="dxa"/>
            <w:noWrap/>
            <w:vAlign w:val="center"/>
          </w:tcPr>
          <w:p w14:paraId="284325FD" w14:textId="18A71DCD" w:rsidR="003E2A32" w:rsidRPr="00352A71" w:rsidRDefault="003E2A32" w:rsidP="00403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18.</w:t>
            </w:r>
            <w:r w:rsidR="003E3541" w:rsidRPr="00352A71">
              <w:rPr>
                <w:rFonts w:ascii="Times New Roman" w:eastAsia="맑은 고딕" w:hAnsi="Times New Roman" w:cs="Times New Roman"/>
              </w:rPr>
              <w:t>8</w:t>
            </w:r>
          </w:p>
        </w:tc>
        <w:tc>
          <w:tcPr>
            <w:tcW w:w="891" w:type="dxa"/>
            <w:noWrap/>
            <w:vAlign w:val="center"/>
          </w:tcPr>
          <w:p w14:paraId="3315174E" w14:textId="77BDB067" w:rsidR="003E2A32" w:rsidRPr="00352A71" w:rsidRDefault="003E2A32" w:rsidP="00403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20.5</w:t>
            </w:r>
          </w:p>
        </w:tc>
        <w:tc>
          <w:tcPr>
            <w:tcW w:w="896" w:type="dxa"/>
            <w:noWrap/>
            <w:vAlign w:val="center"/>
          </w:tcPr>
          <w:p w14:paraId="4B2BCE3F" w14:textId="714ED13B" w:rsidR="003E2A32" w:rsidRPr="00352A71" w:rsidRDefault="003E2A32" w:rsidP="00403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19.</w:t>
            </w:r>
            <w:r w:rsidR="003E3541" w:rsidRPr="00352A71">
              <w:rPr>
                <w:rFonts w:ascii="Times New Roman" w:eastAsia="맑은 고딕" w:hAnsi="Times New Roman" w:cs="Times New Roman"/>
              </w:rPr>
              <w:t>2</w:t>
            </w:r>
          </w:p>
        </w:tc>
      </w:tr>
      <w:tr w:rsidR="003E2A32" w:rsidRPr="00352A71" w14:paraId="2D8D672D" w14:textId="77777777" w:rsidTr="00A80527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noWrap/>
            <w:vAlign w:val="center"/>
            <w:hideMark/>
          </w:tcPr>
          <w:p w14:paraId="50E623AA" w14:textId="77777777" w:rsidR="003E2A32" w:rsidRPr="00352A71" w:rsidRDefault="003E2A32" w:rsidP="00403072">
            <w:pPr>
              <w:rPr>
                <w:rFonts w:ascii="Times New Roman" w:eastAsia="맑은 고딕" w:hAnsi="Times New Roman" w:cs="Times New Roman"/>
                <w:b w:val="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7F2FF6F" w14:textId="77777777" w:rsidR="003E2A32" w:rsidRPr="00352A71" w:rsidRDefault="003E2A32" w:rsidP="00403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Female</w:t>
            </w:r>
          </w:p>
        </w:tc>
        <w:tc>
          <w:tcPr>
            <w:tcW w:w="1177" w:type="dxa"/>
            <w:vAlign w:val="center"/>
          </w:tcPr>
          <w:p w14:paraId="303E1486" w14:textId="77777777" w:rsidR="003E2A32" w:rsidRPr="00352A71" w:rsidRDefault="003E2A32" w:rsidP="00403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41,431</w:t>
            </w:r>
          </w:p>
        </w:tc>
        <w:tc>
          <w:tcPr>
            <w:tcW w:w="772" w:type="dxa"/>
            <w:noWrap/>
            <w:vAlign w:val="center"/>
            <w:hideMark/>
          </w:tcPr>
          <w:p w14:paraId="58A6324B" w14:textId="77777777" w:rsidR="003E2A32" w:rsidRPr="00352A71" w:rsidRDefault="003E2A32" w:rsidP="00403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5,242</w:t>
            </w:r>
          </w:p>
        </w:tc>
        <w:tc>
          <w:tcPr>
            <w:tcW w:w="891" w:type="dxa"/>
            <w:noWrap/>
            <w:vAlign w:val="center"/>
            <w:hideMark/>
          </w:tcPr>
          <w:p w14:paraId="7AE44A5F" w14:textId="77777777" w:rsidR="003E2A32" w:rsidRPr="00352A71" w:rsidRDefault="003E2A32" w:rsidP="00403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5,641</w:t>
            </w:r>
          </w:p>
        </w:tc>
        <w:tc>
          <w:tcPr>
            <w:tcW w:w="892" w:type="dxa"/>
            <w:noWrap/>
            <w:vAlign w:val="center"/>
            <w:hideMark/>
          </w:tcPr>
          <w:p w14:paraId="23062AA1" w14:textId="77777777" w:rsidR="003E2A32" w:rsidRPr="00352A71" w:rsidRDefault="003E2A32" w:rsidP="00403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6,567</w:t>
            </w:r>
          </w:p>
        </w:tc>
        <w:tc>
          <w:tcPr>
            <w:tcW w:w="891" w:type="dxa"/>
            <w:noWrap/>
            <w:vAlign w:val="center"/>
            <w:hideMark/>
          </w:tcPr>
          <w:p w14:paraId="3E9E2FBD" w14:textId="77777777" w:rsidR="003E2A32" w:rsidRPr="00352A71" w:rsidRDefault="003E2A32" w:rsidP="00403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7,171</w:t>
            </w:r>
          </w:p>
        </w:tc>
        <w:tc>
          <w:tcPr>
            <w:tcW w:w="891" w:type="dxa"/>
            <w:noWrap/>
            <w:vAlign w:val="center"/>
            <w:hideMark/>
          </w:tcPr>
          <w:p w14:paraId="559A49EA" w14:textId="77777777" w:rsidR="003E2A32" w:rsidRPr="00352A71" w:rsidRDefault="003E2A32" w:rsidP="00403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8,024</w:t>
            </w:r>
          </w:p>
        </w:tc>
        <w:tc>
          <w:tcPr>
            <w:tcW w:w="896" w:type="dxa"/>
            <w:noWrap/>
            <w:vAlign w:val="center"/>
            <w:hideMark/>
          </w:tcPr>
          <w:p w14:paraId="1B127133" w14:textId="77777777" w:rsidR="003E2A32" w:rsidRPr="00352A71" w:rsidRDefault="003E2A32" w:rsidP="00403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8,786</w:t>
            </w:r>
          </w:p>
        </w:tc>
      </w:tr>
      <w:tr w:rsidR="003E2A32" w:rsidRPr="00352A71" w14:paraId="698360D4" w14:textId="77777777" w:rsidTr="00A80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noWrap/>
            <w:vAlign w:val="center"/>
          </w:tcPr>
          <w:p w14:paraId="24BC0549" w14:textId="77777777" w:rsidR="003E2A32" w:rsidRPr="00352A71" w:rsidRDefault="003E2A32" w:rsidP="00403072">
            <w:pPr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559" w:type="dxa"/>
            <w:noWrap/>
            <w:vAlign w:val="center"/>
          </w:tcPr>
          <w:p w14:paraId="5C23967D" w14:textId="77777777" w:rsidR="003E2A32" w:rsidRPr="00352A71" w:rsidRDefault="003E2A32" w:rsidP="00403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age-standardized rate</w:t>
            </w:r>
          </w:p>
        </w:tc>
        <w:tc>
          <w:tcPr>
            <w:tcW w:w="1177" w:type="dxa"/>
            <w:vAlign w:val="center"/>
          </w:tcPr>
          <w:p w14:paraId="5C511280" w14:textId="678CCD89" w:rsidR="003E2A32" w:rsidRPr="00352A71" w:rsidRDefault="003E2A32" w:rsidP="00403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7.8</w:t>
            </w:r>
          </w:p>
        </w:tc>
        <w:tc>
          <w:tcPr>
            <w:tcW w:w="772" w:type="dxa"/>
            <w:noWrap/>
            <w:vAlign w:val="center"/>
          </w:tcPr>
          <w:p w14:paraId="2D3F9137" w14:textId="680D76A0" w:rsidR="003E2A32" w:rsidRPr="00352A71" w:rsidRDefault="003E2A32" w:rsidP="00403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11.</w:t>
            </w:r>
            <w:r w:rsidR="003E3541" w:rsidRPr="00352A71">
              <w:rPr>
                <w:rFonts w:ascii="Times New Roman" w:eastAsia="맑은 고딕" w:hAnsi="Times New Roman" w:cs="Times New Roman"/>
              </w:rPr>
              <w:t>5</w:t>
            </w:r>
          </w:p>
        </w:tc>
        <w:tc>
          <w:tcPr>
            <w:tcW w:w="891" w:type="dxa"/>
            <w:noWrap/>
            <w:vAlign w:val="center"/>
          </w:tcPr>
          <w:p w14:paraId="7AB2C737" w14:textId="77777777" w:rsidR="003E2A32" w:rsidRPr="00352A71" w:rsidRDefault="003E2A32" w:rsidP="00403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11.21</w:t>
            </w:r>
          </w:p>
        </w:tc>
        <w:tc>
          <w:tcPr>
            <w:tcW w:w="892" w:type="dxa"/>
            <w:noWrap/>
            <w:vAlign w:val="center"/>
          </w:tcPr>
          <w:p w14:paraId="379179D3" w14:textId="1FB5F2D0" w:rsidR="003E2A32" w:rsidRPr="00352A71" w:rsidRDefault="003E2A32" w:rsidP="00403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12.3</w:t>
            </w:r>
          </w:p>
        </w:tc>
        <w:tc>
          <w:tcPr>
            <w:tcW w:w="891" w:type="dxa"/>
            <w:noWrap/>
            <w:vAlign w:val="center"/>
          </w:tcPr>
          <w:p w14:paraId="62FB5C68" w14:textId="2F619224" w:rsidR="003E2A32" w:rsidRPr="00352A71" w:rsidRDefault="003E2A32" w:rsidP="00403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16.</w:t>
            </w:r>
            <w:r w:rsidR="003E3541" w:rsidRPr="00352A71">
              <w:rPr>
                <w:rFonts w:ascii="Times New Roman" w:eastAsia="맑은 고딕" w:hAnsi="Times New Roman" w:cs="Times New Roman"/>
              </w:rPr>
              <w:t>2</w:t>
            </w:r>
          </w:p>
        </w:tc>
        <w:tc>
          <w:tcPr>
            <w:tcW w:w="891" w:type="dxa"/>
            <w:noWrap/>
            <w:vAlign w:val="center"/>
          </w:tcPr>
          <w:p w14:paraId="6014E9EE" w14:textId="4D30483E" w:rsidR="003E2A32" w:rsidRPr="00352A71" w:rsidRDefault="003E2A32" w:rsidP="00403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16.6</w:t>
            </w:r>
          </w:p>
        </w:tc>
        <w:tc>
          <w:tcPr>
            <w:tcW w:w="896" w:type="dxa"/>
            <w:noWrap/>
            <w:vAlign w:val="center"/>
          </w:tcPr>
          <w:p w14:paraId="1D5F3BBC" w14:textId="50505235" w:rsidR="003E2A32" w:rsidRPr="00352A71" w:rsidRDefault="003E2A32" w:rsidP="00403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15.8</w:t>
            </w:r>
          </w:p>
        </w:tc>
      </w:tr>
    </w:tbl>
    <w:p w14:paraId="7026946E" w14:textId="77777777" w:rsidR="003E2A32" w:rsidRPr="00352A71" w:rsidRDefault="003E2A32" w:rsidP="00403072">
      <w:pPr>
        <w:rPr>
          <w:rFonts w:ascii="Times New Roman" w:hAnsi="Times New Roman" w:cs="Times New Roman"/>
        </w:rPr>
      </w:pPr>
      <w:r w:rsidRPr="00352A71">
        <w:rPr>
          <w:rFonts w:ascii="Times New Roman" w:hAnsi="Times New Roman" w:cs="Times New Roman"/>
        </w:rPr>
        <w:t>Note: Age-standardized rate is the annual incidence rate of ED visits per 1,000,000 persons.</w:t>
      </w:r>
    </w:p>
    <w:p w14:paraId="131943FD" w14:textId="77777777" w:rsidR="003E2A32" w:rsidRPr="00352A71" w:rsidRDefault="003E2A32" w:rsidP="00403072">
      <w:pPr>
        <w:spacing w:after="160"/>
        <w:rPr>
          <w:rFonts w:ascii="Times New Roman" w:hAnsi="Times New Roman" w:cs="Times New Roman"/>
          <w:b/>
        </w:rPr>
      </w:pPr>
      <w:r w:rsidRPr="00352A71">
        <w:rPr>
          <w:rFonts w:ascii="Times New Roman" w:hAnsi="Times New Roman" w:cs="Times New Roman"/>
          <w:b/>
        </w:rPr>
        <w:br w:type="page"/>
      </w:r>
    </w:p>
    <w:p w14:paraId="4676E425" w14:textId="77777777" w:rsidR="00F90723" w:rsidRPr="00352A71" w:rsidRDefault="00F90723" w:rsidP="00403072">
      <w:pPr>
        <w:spacing w:after="160"/>
        <w:rPr>
          <w:rFonts w:ascii="Times New Roman" w:hAnsi="Times New Roman" w:cs="Times New Roman"/>
          <w:b/>
        </w:rPr>
        <w:sectPr w:rsidR="00F90723" w:rsidRPr="00352A71" w:rsidSect="003E2A32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  <w:bookmarkStart w:id="3" w:name="_Hlk183012062"/>
    </w:p>
    <w:p w14:paraId="4B51F67C" w14:textId="2E96A5CF" w:rsidR="003E2A32" w:rsidRPr="00352A71" w:rsidRDefault="003E2A32" w:rsidP="00403072">
      <w:pPr>
        <w:spacing w:after="160"/>
        <w:rPr>
          <w:rFonts w:ascii="Times New Roman" w:hAnsi="Times New Roman" w:cs="Times New Roman"/>
        </w:rPr>
      </w:pPr>
      <w:r w:rsidRPr="00352A71">
        <w:rPr>
          <w:rFonts w:ascii="Times New Roman" w:hAnsi="Times New Roman" w:cs="Times New Roman"/>
          <w:b/>
        </w:rPr>
        <w:lastRenderedPageBreak/>
        <w:t>Supplementary Table 3.</w:t>
      </w:r>
      <w:r w:rsidRPr="00352A71">
        <w:rPr>
          <w:rFonts w:ascii="Times New Roman" w:hAnsi="Times New Roman" w:cs="Times New Roman"/>
        </w:rPr>
        <w:t xml:space="preserve"> Predisposing factors for ED visits with delirium among older population.</w:t>
      </w:r>
    </w:p>
    <w:bookmarkEnd w:id="3"/>
    <w:tbl>
      <w:tblPr>
        <w:tblStyle w:val="2"/>
        <w:tblW w:w="13955" w:type="dxa"/>
        <w:tblLook w:val="04A0" w:firstRow="1" w:lastRow="0" w:firstColumn="1" w:lastColumn="0" w:noHBand="0" w:noVBand="1"/>
      </w:tblPr>
      <w:tblGrid>
        <w:gridCol w:w="3249"/>
        <w:gridCol w:w="2361"/>
        <w:gridCol w:w="2361"/>
        <w:gridCol w:w="2195"/>
        <w:gridCol w:w="2394"/>
        <w:gridCol w:w="1395"/>
      </w:tblGrid>
      <w:tr w:rsidR="003E2A32" w:rsidRPr="00352A71" w14:paraId="692F5B1D" w14:textId="77777777" w:rsidTr="00A805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</w:tcPr>
          <w:p w14:paraId="2269C805" w14:textId="0249E1A4" w:rsidR="003E2A32" w:rsidRPr="00352A71" w:rsidRDefault="003E2A32" w:rsidP="00403072">
            <w:pPr>
              <w:contextualSpacing/>
              <w:rPr>
                <w:rFonts w:ascii="Times New Roman" w:eastAsia="맑은 고딕" w:hAnsi="Times New Roman" w:cs="Times New Roman"/>
                <w:b w:val="0"/>
              </w:rPr>
            </w:pPr>
          </w:p>
        </w:tc>
        <w:tc>
          <w:tcPr>
            <w:tcW w:w="2361" w:type="dxa"/>
            <w:vAlign w:val="center"/>
          </w:tcPr>
          <w:p w14:paraId="43A61F36" w14:textId="5EBBCC6C" w:rsidR="003E2A32" w:rsidRPr="00352A71" w:rsidRDefault="003E2A32" w:rsidP="00403072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</w:rPr>
            </w:pPr>
            <w:r w:rsidRPr="00352A71">
              <w:rPr>
                <w:rFonts w:ascii="Times New Roman" w:eastAsia="맑은 고딕" w:hAnsi="Times New Roman" w:cs="Times New Roman"/>
                <w:b w:val="0"/>
              </w:rPr>
              <w:t>Tota</w:t>
            </w:r>
            <w:r w:rsidR="004F3B22" w:rsidRPr="00352A71">
              <w:rPr>
                <w:rFonts w:ascii="Times New Roman" w:eastAsia="맑은 고딕" w:hAnsi="Times New Roman" w:cs="Times New Roman"/>
                <w:b w:val="0"/>
              </w:rPr>
              <w:t>l</w:t>
            </w:r>
          </w:p>
        </w:tc>
        <w:tc>
          <w:tcPr>
            <w:tcW w:w="2361" w:type="dxa"/>
            <w:vAlign w:val="center"/>
          </w:tcPr>
          <w:p w14:paraId="712D3A09" w14:textId="493DDE3F" w:rsidR="003E2A32" w:rsidRPr="00352A71" w:rsidRDefault="003E2A32" w:rsidP="00403072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  <w:b w:val="0"/>
              </w:rPr>
            </w:pPr>
            <w:r w:rsidRPr="00352A71">
              <w:rPr>
                <w:rFonts w:ascii="Times New Roman" w:eastAsia="맑은 고딕" w:hAnsi="Times New Roman" w:cs="Times New Roman"/>
                <w:b w:val="0"/>
              </w:rPr>
              <w:t>Pre-pandemic</w:t>
            </w:r>
          </w:p>
        </w:tc>
        <w:tc>
          <w:tcPr>
            <w:tcW w:w="2195" w:type="dxa"/>
            <w:vAlign w:val="center"/>
          </w:tcPr>
          <w:p w14:paraId="144AB074" w14:textId="1001F4E7" w:rsidR="003E2A32" w:rsidRPr="00352A71" w:rsidRDefault="003E2A32" w:rsidP="00403072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  <w:b w:val="0"/>
              </w:rPr>
            </w:pPr>
            <w:r w:rsidRPr="00352A71">
              <w:rPr>
                <w:rFonts w:ascii="Times New Roman" w:eastAsia="맑은 고딕" w:hAnsi="Times New Roman" w:cs="Times New Roman"/>
                <w:b w:val="0"/>
              </w:rPr>
              <w:t>Early pandemic</w:t>
            </w:r>
          </w:p>
        </w:tc>
        <w:tc>
          <w:tcPr>
            <w:tcW w:w="2394" w:type="dxa"/>
            <w:vAlign w:val="center"/>
          </w:tcPr>
          <w:p w14:paraId="4E121817" w14:textId="361D0188" w:rsidR="003E2A32" w:rsidRPr="00352A71" w:rsidRDefault="003E2A32" w:rsidP="00403072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  <w:b w:val="0"/>
              </w:rPr>
            </w:pPr>
            <w:r w:rsidRPr="00352A71">
              <w:rPr>
                <w:rFonts w:ascii="Times New Roman" w:eastAsia="맑은 고딕" w:hAnsi="Times New Roman" w:cs="Times New Roman"/>
                <w:b w:val="0"/>
              </w:rPr>
              <w:t>Late pandemic</w:t>
            </w:r>
          </w:p>
        </w:tc>
        <w:tc>
          <w:tcPr>
            <w:tcW w:w="1395" w:type="dxa"/>
            <w:vAlign w:val="center"/>
          </w:tcPr>
          <w:p w14:paraId="2732F6B6" w14:textId="550D33F5" w:rsidR="003E2A32" w:rsidRPr="00352A71" w:rsidRDefault="003E2A32" w:rsidP="00403072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</w:rPr>
            </w:pPr>
          </w:p>
        </w:tc>
      </w:tr>
      <w:tr w:rsidR="004F3B22" w:rsidRPr="00352A71" w14:paraId="3D24A83D" w14:textId="77777777" w:rsidTr="00A80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</w:tcPr>
          <w:p w14:paraId="29F86104" w14:textId="241EC6A9" w:rsidR="004F3B22" w:rsidRPr="00352A71" w:rsidRDefault="004F3B22" w:rsidP="00403072">
            <w:pPr>
              <w:contextualSpacing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  <w:b w:val="0"/>
              </w:rPr>
              <w:t>Predisposing factors</w:t>
            </w:r>
          </w:p>
        </w:tc>
        <w:tc>
          <w:tcPr>
            <w:tcW w:w="2361" w:type="dxa"/>
            <w:vAlign w:val="center"/>
          </w:tcPr>
          <w:p w14:paraId="38AE9206" w14:textId="7FAE2F42" w:rsidR="004F3B22" w:rsidRPr="00352A71" w:rsidRDefault="004F3B22" w:rsidP="00403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N (%)</w:t>
            </w:r>
          </w:p>
        </w:tc>
        <w:tc>
          <w:tcPr>
            <w:tcW w:w="2361" w:type="dxa"/>
            <w:vAlign w:val="center"/>
          </w:tcPr>
          <w:p w14:paraId="1C24B32B" w14:textId="4BE1C456" w:rsidR="004F3B22" w:rsidRPr="00352A71" w:rsidRDefault="004F3B22" w:rsidP="00403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N (%)</w:t>
            </w:r>
          </w:p>
        </w:tc>
        <w:tc>
          <w:tcPr>
            <w:tcW w:w="2195" w:type="dxa"/>
            <w:vAlign w:val="center"/>
          </w:tcPr>
          <w:p w14:paraId="46FA3AEF" w14:textId="2F35EC5D" w:rsidR="004F3B22" w:rsidRPr="00352A71" w:rsidRDefault="004F3B22" w:rsidP="00403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N (%)</w:t>
            </w:r>
          </w:p>
        </w:tc>
        <w:tc>
          <w:tcPr>
            <w:tcW w:w="2394" w:type="dxa"/>
            <w:vAlign w:val="center"/>
          </w:tcPr>
          <w:p w14:paraId="08B3B327" w14:textId="42B96C73" w:rsidR="004F3B22" w:rsidRPr="00352A71" w:rsidRDefault="004F3B22" w:rsidP="00403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N (%)</w:t>
            </w:r>
          </w:p>
        </w:tc>
        <w:tc>
          <w:tcPr>
            <w:tcW w:w="1395" w:type="dxa"/>
            <w:vAlign w:val="center"/>
          </w:tcPr>
          <w:p w14:paraId="70EC87DA" w14:textId="4C44C6DF" w:rsidR="004F3B22" w:rsidRPr="00352A71" w:rsidRDefault="004F3B22" w:rsidP="00403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P-value</w:t>
            </w:r>
          </w:p>
        </w:tc>
      </w:tr>
      <w:tr w:rsidR="004F3B22" w:rsidRPr="00352A71" w14:paraId="0607548B" w14:textId="77777777" w:rsidTr="00A80527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</w:tcPr>
          <w:p w14:paraId="58C74DD0" w14:textId="77777777" w:rsidR="004F3B22" w:rsidRPr="00352A71" w:rsidRDefault="004F3B22" w:rsidP="00403072">
            <w:pPr>
              <w:contextualSpacing/>
              <w:rPr>
                <w:rFonts w:ascii="Times New Roman" w:eastAsia="맑은 고딕" w:hAnsi="Times New Roman" w:cs="Times New Roman"/>
                <w:b w:val="0"/>
              </w:rPr>
            </w:pPr>
            <w:r w:rsidRPr="00352A71">
              <w:rPr>
                <w:rFonts w:ascii="Times New Roman" w:eastAsia="맑은 고딕" w:hAnsi="Times New Roman" w:cs="Times New Roman"/>
                <w:b w:val="0"/>
              </w:rPr>
              <w:t>Infectious disease</w:t>
            </w:r>
          </w:p>
        </w:tc>
        <w:tc>
          <w:tcPr>
            <w:tcW w:w="2361" w:type="dxa"/>
            <w:vAlign w:val="center"/>
          </w:tcPr>
          <w:p w14:paraId="7100FC13" w14:textId="1C640AA1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18,415 (22.9)</w:t>
            </w:r>
          </w:p>
        </w:tc>
        <w:tc>
          <w:tcPr>
            <w:tcW w:w="2361" w:type="dxa"/>
            <w:vAlign w:val="center"/>
          </w:tcPr>
          <w:p w14:paraId="4DD36B19" w14:textId="2A64A46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7,527 (21.5)</w:t>
            </w:r>
          </w:p>
        </w:tc>
        <w:tc>
          <w:tcPr>
            <w:tcW w:w="2195" w:type="dxa"/>
            <w:vAlign w:val="center"/>
          </w:tcPr>
          <w:p w14:paraId="42C08436" w14:textId="6D82310E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7,500 (23.5)</w:t>
            </w:r>
          </w:p>
        </w:tc>
        <w:tc>
          <w:tcPr>
            <w:tcW w:w="2394" w:type="dxa"/>
            <w:vAlign w:val="center"/>
          </w:tcPr>
          <w:p w14:paraId="6E9CD532" w14:textId="490EE1B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3,388 (25.1)</w:t>
            </w:r>
          </w:p>
        </w:tc>
        <w:tc>
          <w:tcPr>
            <w:tcW w:w="13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ABC73E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&lt;0.001</w:t>
            </w:r>
          </w:p>
        </w:tc>
      </w:tr>
      <w:tr w:rsidR="004F3B22" w:rsidRPr="00352A71" w14:paraId="3F7E30A4" w14:textId="77777777" w:rsidTr="00A80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</w:tcPr>
          <w:p w14:paraId="624302C1" w14:textId="77777777" w:rsidR="004F3B22" w:rsidRPr="00352A71" w:rsidRDefault="004F3B22" w:rsidP="00403072">
            <w:pPr>
              <w:contextualSpacing/>
              <w:rPr>
                <w:rFonts w:ascii="Times New Roman" w:eastAsia="맑은 고딕" w:hAnsi="Times New Roman" w:cs="Times New Roman"/>
                <w:b w:val="0"/>
              </w:rPr>
            </w:pPr>
            <w:r w:rsidRPr="00352A71">
              <w:rPr>
                <w:rFonts w:ascii="Times New Roman" w:eastAsia="맑은 고딕" w:hAnsi="Times New Roman" w:cs="Times New Roman"/>
                <w:b w:val="0"/>
              </w:rPr>
              <w:t>Hematological diseases</w:t>
            </w:r>
          </w:p>
        </w:tc>
        <w:tc>
          <w:tcPr>
            <w:tcW w:w="2361" w:type="dxa"/>
            <w:vAlign w:val="center"/>
          </w:tcPr>
          <w:p w14:paraId="3FCD9109" w14:textId="793E101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10,118 (12.6)</w:t>
            </w:r>
          </w:p>
        </w:tc>
        <w:tc>
          <w:tcPr>
            <w:tcW w:w="2361" w:type="dxa"/>
            <w:vAlign w:val="center"/>
          </w:tcPr>
          <w:p w14:paraId="4C41E7D3" w14:textId="312CEC6E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3,748 (10.7)</w:t>
            </w:r>
          </w:p>
        </w:tc>
        <w:tc>
          <w:tcPr>
            <w:tcW w:w="2195" w:type="dxa"/>
            <w:vAlign w:val="center"/>
          </w:tcPr>
          <w:p w14:paraId="17677687" w14:textId="488CB583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4,462 (14.0)</w:t>
            </w:r>
          </w:p>
        </w:tc>
        <w:tc>
          <w:tcPr>
            <w:tcW w:w="2394" w:type="dxa"/>
            <w:vAlign w:val="center"/>
          </w:tcPr>
          <w:p w14:paraId="773AC998" w14:textId="26A05523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1,908 (14.2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54C109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&lt;0.001</w:t>
            </w:r>
          </w:p>
        </w:tc>
      </w:tr>
      <w:tr w:rsidR="004F3B22" w:rsidRPr="00352A71" w14:paraId="6E4DAFFF" w14:textId="77777777" w:rsidTr="00A80527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</w:tcPr>
          <w:p w14:paraId="671CCA29" w14:textId="77777777" w:rsidR="004F3B22" w:rsidRPr="00352A71" w:rsidRDefault="004F3B22" w:rsidP="00403072">
            <w:pPr>
              <w:contextualSpacing/>
              <w:rPr>
                <w:rFonts w:ascii="Times New Roman" w:eastAsia="맑은 고딕" w:hAnsi="Times New Roman" w:cs="Times New Roman"/>
                <w:b w:val="0"/>
              </w:rPr>
            </w:pPr>
            <w:r w:rsidRPr="00352A71">
              <w:rPr>
                <w:rFonts w:ascii="Times New Roman" w:eastAsia="맑은 고딕" w:hAnsi="Times New Roman" w:cs="Times New Roman"/>
                <w:b w:val="0"/>
              </w:rPr>
              <w:t>Endocrine, nutritional, and metabolic diseases</w:t>
            </w:r>
          </w:p>
        </w:tc>
        <w:tc>
          <w:tcPr>
            <w:tcW w:w="2361" w:type="dxa"/>
            <w:vAlign w:val="center"/>
          </w:tcPr>
          <w:p w14:paraId="568464C7" w14:textId="5CFC354B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28,585 (35.5)</w:t>
            </w:r>
          </w:p>
        </w:tc>
        <w:tc>
          <w:tcPr>
            <w:tcW w:w="2361" w:type="dxa"/>
            <w:vAlign w:val="center"/>
          </w:tcPr>
          <w:p w14:paraId="301B16FD" w14:textId="4C44DA16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11,814 (33.7)</w:t>
            </w:r>
          </w:p>
        </w:tc>
        <w:tc>
          <w:tcPr>
            <w:tcW w:w="2195" w:type="dxa"/>
            <w:vAlign w:val="center"/>
          </w:tcPr>
          <w:p w14:paraId="1A4DA295" w14:textId="2A7C71BE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11,638 (36.5)</w:t>
            </w:r>
          </w:p>
        </w:tc>
        <w:tc>
          <w:tcPr>
            <w:tcW w:w="2394" w:type="dxa"/>
            <w:vAlign w:val="center"/>
          </w:tcPr>
          <w:p w14:paraId="2F62EA39" w14:textId="41389CC4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5,133 (38.1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C05A1D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&lt;0.001</w:t>
            </w:r>
          </w:p>
        </w:tc>
      </w:tr>
      <w:tr w:rsidR="004F3B22" w:rsidRPr="00352A71" w14:paraId="61F0A245" w14:textId="77777777" w:rsidTr="00A80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</w:tcPr>
          <w:p w14:paraId="3565C2F3" w14:textId="77777777" w:rsidR="004F3B22" w:rsidRPr="00352A71" w:rsidRDefault="004F3B22" w:rsidP="00403072">
            <w:pPr>
              <w:contextualSpacing/>
              <w:rPr>
                <w:rFonts w:ascii="Times New Roman" w:eastAsia="맑은 고딕" w:hAnsi="Times New Roman" w:cs="Times New Roman"/>
                <w:b w:val="0"/>
              </w:rPr>
            </w:pPr>
            <w:r w:rsidRPr="00352A71">
              <w:rPr>
                <w:rFonts w:ascii="Times New Roman" w:eastAsia="맑은 고딕" w:hAnsi="Times New Roman" w:cs="Times New Roman"/>
                <w:b w:val="0"/>
              </w:rPr>
              <w:t>Diseases of the nervous system</w:t>
            </w:r>
          </w:p>
        </w:tc>
        <w:tc>
          <w:tcPr>
            <w:tcW w:w="2361" w:type="dxa"/>
            <w:vAlign w:val="center"/>
          </w:tcPr>
          <w:p w14:paraId="1BF4A64B" w14:textId="529570A9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13,516 (16.8)</w:t>
            </w:r>
          </w:p>
        </w:tc>
        <w:tc>
          <w:tcPr>
            <w:tcW w:w="2361" w:type="dxa"/>
            <w:vAlign w:val="center"/>
          </w:tcPr>
          <w:p w14:paraId="139C3FB3" w14:textId="221A1D88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6,198 (17.7)</w:t>
            </w:r>
          </w:p>
        </w:tc>
        <w:tc>
          <w:tcPr>
            <w:tcW w:w="2195" w:type="dxa"/>
            <w:vAlign w:val="center"/>
          </w:tcPr>
          <w:p w14:paraId="6C446F32" w14:textId="266D0BDA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5,223 (16.4)</w:t>
            </w:r>
          </w:p>
        </w:tc>
        <w:tc>
          <w:tcPr>
            <w:tcW w:w="2394" w:type="dxa"/>
            <w:vAlign w:val="center"/>
          </w:tcPr>
          <w:p w14:paraId="186AC1B6" w14:textId="6FD9791C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2,095 (15.6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961000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&lt;0.001</w:t>
            </w:r>
          </w:p>
        </w:tc>
      </w:tr>
      <w:tr w:rsidR="004F3B22" w:rsidRPr="00352A71" w14:paraId="64683BCF" w14:textId="77777777" w:rsidTr="00A80527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</w:tcPr>
          <w:p w14:paraId="678E1BD6" w14:textId="77777777" w:rsidR="004F3B22" w:rsidRPr="00352A71" w:rsidRDefault="004F3B22" w:rsidP="00403072">
            <w:pPr>
              <w:contextualSpacing/>
              <w:rPr>
                <w:rFonts w:ascii="Times New Roman" w:eastAsia="맑은 고딕" w:hAnsi="Times New Roman" w:cs="Times New Roman"/>
                <w:b w:val="0"/>
              </w:rPr>
            </w:pPr>
            <w:r w:rsidRPr="00352A71">
              <w:rPr>
                <w:rFonts w:ascii="Times New Roman" w:eastAsia="맑은 고딕" w:hAnsi="Times New Roman" w:cs="Times New Roman"/>
                <w:b w:val="0"/>
              </w:rPr>
              <w:t>Diseases of the circulatory system</w:t>
            </w:r>
          </w:p>
        </w:tc>
        <w:tc>
          <w:tcPr>
            <w:tcW w:w="2361" w:type="dxa"/>
            <w:vAlign w:val="center"/>
          </w:tcPr>
          <w:p w14:paraId="51CEDABA" w14:textId="4A0FEB3F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39,838 (49.5)</w:t>
            </w:r>
          </w:p>
        </w:tc>
        <w:tc>
          <w:tcPr>
            <w:tcW w:w="2361" w:type="dxa"/>
            <w:vAlign w:val="center"/>
          </w:tcPr>
          <w:p w14:paraId="07A9E053" w14:textId="50D49AFE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17,627 (50.3)</w:t>
            </w:r>
          </w:p>
        </w:tc>
        <w:tc>
          <w:tcPr>
            <w:tcW w:w="2195" w:type="dxa"/>
            <w:vAlign w:val="center"/>
          </w:tcPr>
          <w:p w14:paraId="1B0F7FF6" w14:textId="6A154B91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15,718 (49.3)</w:t>
            </w:r>
          </w:p>
        </w:tc>
        <w:tc>
          <w:tcPr>
            <w:tcW w:w="2394" w:type="dxa"/>
            <w:vAlign w:val="center"/>
          </w:tcPr>
          <w:p w14:paraId="3CACAF7F" w14:textId="20C8EA5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6,493 (48.2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D57EA4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&lt;0.001</w:t>
            </w:r>
          </w:p>
        </w:tc>
      </w:tr>
      <w:tr w:rsidR="004F3B22" w:rsidRPr="00352A71" w14:paraId="6DB61191" w14:textId="77777777" w:rsidTr="00A80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</w:tcPr>
          <w:p w14:paraId="0DCB5310" w14:textId="77777777" w:rsidR="004F3B22" w:rsidRPr="00352A71" w:rsidRDefault="004F3B22" w:rsidP="00403072">
            <w:pPr>
              <w:contextualSpacing/>
              <w:rPr>
                <w:rFonts w:ascii="Times New Roman" w:eastAsia="맑은 고딕" w:hAnsi="Times New Roman" w:cs="Times New Roman"/>
                <w:b w:val="0"/>
              </w:rPr>
            </w:pPr>
            <w:r w:rsidRPr="00352A71">
              <w:rPr>
                <w:rFonts w:ascii="Times New Roman" w:eastAsia="맑은 고딕" w:hAnsi="Times New Roman" w:cs="Times New Roman"/>
                <w:b w:val="0"/>
              </w:rPr>
              <w:t>Diseases of the respiratory system</w:t>
            </w:r>
          </w:p>
        </w:tc>
        <w:tc>
          <w:tcPr>
            <w:tcW w:w="2361" w:type="dxa"/>
            <w:vAlign w:val="center"/>
          </w:tcPr>
          <w:p w14:paraId="4C3E3EA4" w14:textId="3E8603B1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30,298 (37.7)</w:t>
            </w:r>
          </w:p>
        </w:tc>
        <w:tc>
          <w:tcPr>
            <w:tcW w:w="2361" w:type="dxa"/>
            <w:vAlign w:val="center"/>
          </w:tcPr>
          <w:p w14:paraId="0AF5EB67" w14:textId="503DDFF3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13,348 (38.1)</w:t>
            </w:r>
          </w:p>
        </w:tc>
        <w:tc>
          <w:tcPr>
            <w:tcW w:w="2195" w:type="dxa"/>
            <w:vAlign w:val="center"/>
          </w:tcPr>
          <w:p w14:paraId="17548F62" w14:textId="7C153FAD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11,855 (37.2)</w:t>
            </w:r>
          </w:p>
        </w:tc>
        <w:tc>
          <w:tcPr>
            <w:tcW w:w="2394" w:type="dxa"/>
            <w:vAlign w:val="center"/>
          </w:tcPr>
          <w:p w14:paraId="220D6896" w14:textId="56D2BCFB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5,095 (37.8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720EFE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0.053</w:t>
            </w:r>
          </w:p>
        </w:tc>
      </w:tr>
      <w:tr w:rsidR="004F3B22" w:rsidRPr="00352A71" w14:paraId="57B2A024" w14:textId="77777777" w:rsidTr="00A80527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</w:tcPr>
          <w:p w14:paraId="7CCCEC12" w14:textId="77777777" w:rsidR="004F3B22" w:rsidRPr="00352A71" w:rsidRDefault="004F3B22" w:rsidP="00403072">
            <w:pPr>
              <w:contextualSpacing/>
              <w:rPr>
                <w:rFonts w:ascii="Times New Roman" w:eastAsia="맑은 고딕" w:hAnsi="Times New Roman" w:cs="Times New Roman"/>
                <w:b w:val="0"/>
              </w:rPr>
            </w:pPr>
            <w:r w:rsidRPr="00352A71">
              <w:rPr>
                <w:rFonts w:ascii="Times New Roman" w:eastAsia="맑은 고딕" w:hAnsi="Times New Roman" w:cs="Times New Roman"/>
                <w:b w:val="0"/>
              </w:rPr>
              <w:t>Diseases of the digestive</w:t>
            </w:r>
          </w:p>
        </w:tc>
        <w:tc>
          <w:tcPr>
            <w:tcW w:w="2361" w:type="dxa"/>
            <w:vAlign w:val="center"/>
          </w:tcPr>
          <w:p w14:paraId="5C896D3E" w14:textId="65083AB8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21,926 (27.3)</w:t>
            </w:r>
          </w:p>
        </w:tc>
        <w:tc>
          <w:tcPr>
            <w:tcW w:w="2361" w:type="dxa"/>
            <w:vAlign w:val="center"/>
          </w:tcPr>
          <w:p w14:paraId="1F30C35C" w14:textId="78187106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8,899 (25.4)</w:t>
            </w:r>
          </w:p>
        </w:tc>
        <w:tc>
          <w:tcPr>
            <w:tcW w:w="2195" w:type="dxa"/>
            <w:vAlign w:val="center"/>
          </w:tcPr>
          <w:p w14:paraId="2CC3601D" w14:textId="5638C961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9,196 (28.8)</w:t>
            </w:r>
          </w:p>
        </w:tc>
        <w:tc>
          <w:tcPr>
            <w:tcW w:w="2394" w:type="dxa"/>
            <w:vAlign w:val="center"/>
          </w:tcPr>
          <w:p w14:paraId="5E4AFB25" w14:textId="6DA8DDEB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3,831 (28.4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91A6A2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&lt;0.001</w:t>
            </w:r>
          </w:p>
        </w:tc>
      </w:tr>
      <w:tr w:rsidR="004F3B22" w:rsidRPr="00352A71" w14:paraId="59FC2111" w14:textId="77777777" w:rsidTr="00A80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</w:tcPr>
          <w:p w14:paraId="7AB678B0" w14:textId="77777777" w:rsidR="004F3B22" w:rsidRPr="00352A71" w:rsidRDefault="004F3B22" w:rsidP="00403072">
            <w:pPr>
              <w:contextualSpacing/>
              <w:rPr>
                <w:rFonts w:ascii="Times New Roman" w:eastAsia="맑은 고딕" w:hAnsi="Times New Roman" w:cs="Times New Roman"/>
                <w:b w:val="0"/>
              </w:rPr>
            </w:pPr>
            <w:r w:rsidRPr="00352A71">
              <w:rPr>
                <w:rFonts w:ascii="Times New Roman" w:eastAsia="맑은 고딕" w:hAnsi="Times New Roman" w:cs="Times New Roman"/>
                <w:b w:val="0"/>
              </w:rPr>
              <w:t>Diseases of the genitourinary system</w:t>
            </w:r>
          </w:p>
        </w:tc>
        <w:tc>
          <w:tcPr>
            <w:tcW w:w="2361" w:type="dxa"/>
            <w:vAlign w:val="center"/>
          </w:tcPr>
          <w:p w14:paraId="4541028E" w14:textId="34F71142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29,741 (37.0)</w:t>
            </w:r>
          </w:p>
        </w:tc>
        <w:tc>
          <w:tcPr>
            <w:tcW w:w="2361" w:type="dxa"/>
            <w:vAlign w:val="center"/>
          </w:tcPr>
          <w:p w14:paraId="6A0BDCEC" w14:textId="3469502F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12,475 (35.6)</w:t>
            </w:r>
          </w:p>
        </w:tc>
        <w:tc>
          <w:tcPr>
            <w:tcW w:w="2195" w:type="dxa"/>
            <w:vAlign w:val="center"/>
          </w:tcPr>
          <w:p w14:paraId="642733AE" w14:textId="5B92800E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12,058 (37.8)</w:t>
            </w:r>
          </w:p>
        </w:tc>
        <w:tc>
          <w:tcPr>
            <w:tcW w:w="2394" w:type="dxa"/>
            <w:vAlign w:val="center"/>
          </w:tcPr>
          <w:p w14:paraId="4EF69445" w14:textId="78CF1361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5,208 (38.7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A2F0C8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&lt;0.001</w:t>
            </w:r>
          </w:p>
        </w:tc>
      </w:tr>
      <w:tr w:rsidR="004F3B22" w:rsidRPr="00352A71" w14:paraId="37DD2B73" w14:textId="77777777" w:rsidTr="00A80527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</w:tcPr>
          <w:p w14:paraId="388D5F0B" w14:textId="77777777" w:rsidR="004F3B22" w:rsidRPr="00352A71" w:rsidRDefault="004F3B22" w:rsidP="00403072">
            <w:pPr>
              <w:contextualSpacing/>
              <w:rPr>
                <w:rFonts w:ascii="Times New Roman" w:eastAsia="맑은 고딕" w:hAnsi="Times New Roman" w:cs="Times New Roman"/>
                <w:b w:val="0"/>
              </w:rPr>
            </w:pPr>
            <w:r w:rsidRPr="00352A71">
              <w:rPr>
                <w:rFonts w:ascii="Times New Roman" w:eastAsia="맑은 고딕" w:hAnsi="Times New Roman" w:cs="Times New Roman"/>
                <w:b w:val="0"/>
              </w:rPr>
              <w:t>Cognitive impairment</w:t>
            </w:r>
          </w:p>
        </w:tc>
        <w:tc>
          <w:tcPr>
            <w:tcW w:w="2361" w:type="dxa"/>
            <w:vAlign w:val="center"/>
          </w:tcPr>
          <w:p w14:paraId="228408FB" w14:textId="055DE0EE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4,650 (5.8)</w:t>
            </w:r>
          </w:p>
        </w:tc>
        <w:tc>
          <w:tcPr>
            <w:tcW w:w="2361" w:type="dxa"/>
            <w:vAlign w:val="center"/>
          </w:tcPr>
          <w:p w14:paraId="3E5952CF" w14:textId="4735F104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2,385 (6.8)</w:t>
            </w:r>
          </w:p>
        </w:tc>
        <w:tc>
          <w:tcPr>
            <w:tcW w:w="2195" w:type="dxa"/>
            <w:vAlign w:val="center"/>
          </w:tcPr>
          <w:p w14:paraId="03CAAFF0" w14:textId="593924E0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1,616 (5.1)</w:t>
            </w:r>
          </w:p>
        </w:tc>
        <w:tc>
          <w:tcPr>
            <w:tcW w:w="2394" w:type="dxa"/>
            <w:vAlign w:val="center"/>
          </w:tcPr>
          <w:p w14:paraId="11CC2A69" w14:textId="7911FED3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649 (4.8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83B5AA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&lt;0.001</w:t>
            </w:r>
          </w:p>
        </w:tc>
      </w:tr>
      <w:tr w:rsidR="004F3B22" w:rsidRPr="00352A71" w14:paraId="639B1A80" w14:textId="77777777" w:rsidTr="00A80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</w:tcPr>
          <w:p w14:paraId="3AD8BBCF" w14:textId="77777777" w:rsidR="004F3B22" w:rsidRPr="00352A71" w:rsidRDefault="004F3B22" w:rsidP="00403072">
            <w:pPr>
              <w:contextualSpacing/>
              <w:rPr>
                <w:rFonts w:ascii="Times New Roman" w:eastAsia="맑은 고딕" w:hAnsi="Times New Roman" w:cs="Times New Roman"/>
                <w:b w:val="0"/>
              </w:rPr>
            </w:pPr>
            <w:r w:rsidRPr="00352A71">
              <w:rPr>
                <w:rFonts w:ascii="Times New Roman" w:eastAsia="맑은 고딕" w:hAnsi="Times New Roman" w:cs="Times New Roman"/>
                <w:b w:val="0"/>
              </w:rPr>
              <w:t>Mood Disorder</w:t>
            </w:r>
          </w:p>
        </w:tc>
        <w:tc>
          <w:tcPr>
            <w:tcW w:w="2361" w:type="dxa"/>
            <w:vAlign w:val="center"/>
          </w:tcPr>
          <w:p w14:paraId="27A9D6A8" w14:textId="7D8AB6AA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4,687 (5.8)</w:t>
            </w:r>
          </w:p>
        </w:tc>
        <w:tc>
          <w:tcPr>
            <w:tcW w:w="2361" w:type="dxa"/>
            <w:vAlign w:val="center"/>
          </w:tcPr>
          <w:p w14:paraId="399CB86F" w14:textId="0AEF89B5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2,170 (6.2)</w:t>
            </w:r>
          </w:p>
        </w:tc>
        <w:tc>
          <w:tcPr>
            <w:tcW w:w="2195" w:type="dxa"/>
            <w:vAlign w:val="center"/>
          </w:tcPr>
          <w:p w14:paraId="4C5C4627" w14:textId="0048891C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1,819 (5.7)</w:t>
            </w:r>
          </w:p>
        </w:tc>
        <w:tc>
          <w:tcPr>
            <w:tcW w:w="2394" w:type="dxa"/>
            <w:vAlign w:val="center"/>
          </w:tcPr>
          <w:p w14:paraId="0AFC191E" w14:textId="39D228DE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698 (5.2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5C4A4D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&lt;0.001</w:t>
            </w:r>
          </w:p>
        </w:tc>
      </w:tr>
      <w:tr w:rsidR="004F3B22" w:rsidRPr="00352A71" w14:paraId="1D1A13CF" w14:textId="77777777" w:rsidTr="00A80527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</w:tcPr>
          <w:p w14:paraId="505498FC" w14:textId="77777777" w:rsidR="004F3B22" w:rsidRPr="00352A71" w:rsidRDefault="004F3B22" w:rsidP="00403072">
            <w:pPr>
              <w:contextualSpacing/>
              <w:rPr>
                <w:rFonts w:ascii="Times New Roman" w:eastAsia="맑은 고딕" w:hAnsi="Times New Roman" w:cs="Times New Roman"/>
                <w:b w:val="0"/>
              </w:rPr>
            </w:pPr>
            <w:r w:rsidRPr="00352A71">
              <w:rPr>
                <w:rFonts w:ascii="Times New Roman" w:eastAsia="맑은 고딕" w:hAnsi="Times New Roman" w:cs="Times New Roman"/>
                <w:b w:val="0"/>
              </w:rPr>
              <w:t>Psychotic Disorder</w:t>
            </w:r>
          </w:p>
        </w:tc>
        <w:tc>
          <w:tcPr>
            <w:tcW w:w="2361" w:type="dxa"/>
            <w:vAlign w:val="center"/>
          </w:tcPr>
          <w:p w14:paraId="587DD862" w14:textId="4D8E9E6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1,388 (1.7)</w:t>
            </w:r>
          </w:p>
        </w:tc>
        <w:tc>
          <w:tcPr>
            <w:tcW w:w="2361" w:type="dxa"/>
            <w:vAlign w:val="center"/>
          </w:tcPr>
          <w:p w14:paraId="6EE30376" w14:textId="1E03C529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754 (2.2)</w:t>
            </w:r>
          </w:p>
        </w:tc>
        <w:tc>
          <w:tcPr>
            <w:tcW w:w="2195" w:type="dxa"/>
            <w:vAlign w:val="center"/>
          </w:tcPr>
          <w:p w14:paraId="1608BA3C" w14:textId="1CA918E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506 (1.6)</w:t>
            </w:r>
          </w:p>
        </w:tc>
        <w:tc>
          <w:tcPr>
            <w:tcW w:w="2394" w:type="dxa"/>
            <w:vAlign w:val="center"/>
          </w:tcPr>
          <w:p w14:paraId="67DD46B8" w14:textId="28B67C08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128 (1.0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EEE027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&lt;0.001</w:t>
            </w:r>
          </w:p>
        </w:tc>
      </w:tr>
      <w:tr w:rsidR="004F3B22" w:rsidRPr="00352A71" w14:paraId="25203B8B" w14:textId="77777777" w:rsidTr="00A80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</w:tcPr>
          <w:p w14:paraId="0C76A54C" w14:textId="77777777" w:rsidR="004F3B22" w:rsidRPr="00352A71" w:rsidRDefault="004F3B22" w:rsidP="00403072">
            <w:pPr>
              <w:contextualSpacing/>
              <w:rPr>
                <w:rFonts w:ascii="Times New Roman" w:eastAsia="맑은 고딕" w:hAnsi="Times New Roman" w:cs="Times New Roman"/>
                <w:b w:val="0"/>
              </w:rPr>
            </w:pPr>
            <w:r w:rsidRPr="00352A71">
              <w:rPr>
                <w:rFonts w:ascii="Times New Roman" w:eastAsia="맑은 고딕" w:hAnsi="Times New Roman" w:cs="Times New Roman"/>
                <w:b w:val="0"/>
              </w:rPr>
              <w:t>Vision impairment</w:t>
            </w:r>
          </w:p>
        </w:tc>
        <w:tc>
          <w:tcPr>
            <w:tcW w:w="2361" w:type="dxa"/>
            <w:vAlign w:val="center"/>
          </w:tcPr>
          <w:p w14:paraId="3EB017D2" w14:textId="1259BEBD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233 (0.3)</w:t>
            </w:r>
          </w:p>
        </w:tc>
        <w:tc>
          <w:tcPr>
            <w:tcW w:w="2361" w:type="dxa"/>
            <w:vAlign w:val="center"/>
          </w:tcPr>
          <w:p w14:paraId="048EAA82" w14:textId="47455546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137 (0.4)</w:t>
            </w:r>
          </w:p>
        </w:tc>
        <w:tc>
          <w:tcPr>
            <w:tcW w:w="2195" w:type="dxa"/>
            <w:vAlign w:val="center"/>
          </w:tcPr>
          <w:p w14:paraId="7030012F" w14:textId="67591A0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75 (0.3)</w:t>
            </w:r>
          </w:p>
        </w:tc>
        <w:tc>
          <w:tcPr>
            <w:tcW w:w="2394" w:type="dxa"/>
            <w:vAlign w:val="center"/>
          </w:tcPr>
          <w:p w14:paraId="7CAA5E9B" w14:textId="6A9D109C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21 (0.2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FC6E4D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&lt;0.001</w:t>
            </w:r>
          </w:p>
        </w:tc>
      </w:tr>
      <w:tr w:rsidR="004F3B22" w:rsidRPr="00352A71" w14:paraId="2491D689" w14:textId="77777777" w:rsidTr="00A80527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</w:tcPr>
          <w:p w14:paraId="6099067B" w14:textId="77777777" w:rsidR="004F3B22" w:rsidRPr="00352A71" w:rsidRDefault="004F3B22" w:rsidP="00403072">
            <w:pPr>
              <w:contextualSpacing/>
              <w:rPr>
                <w:rFonts w:ascii="Times New Roman" w:eastAsia="맑은 고딕" w:hAnsi="Times New Roman" w:cs="Times New Roman"/>
                <w:b w:val="0"/>
              </w:rPr>
            </w:pPr>
            <w:r w:rsidRPr="00352A71">
              <w:rPr>
                <w:rFonts w:ascii="Times New Roman" w:eastAsia="맑은 고딕" w:hAnsi="Times New Roman" w:cs="Times New Roman"/>
                <w:b w:val="0"/>
              </w:rPr>
              <w:t>Hearing impairment</w:t>
            </w:r>
          </w:p>
        </w:tc>
        <w:tc>
          <w:tcPr>
            <w:tcW w:w="2361" w:type="dxa"/>
            <w:vAlign w:val="center"/>
          </w:tcPr>
          <w:p w14:paraId="699A855B" w14:textId="17F70279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159 (0.2)</w:t>
            </w:r>
          </w:p>
        </w:tc>
        <w:tc>
          <w:tcPr>
            <w:tcW w:w="2361" w:type="dxa"/>
            <w:vAlign w:val="center"/>
          </w:tcPr>
          <w:p w14:paraId="67FAEABE" w14:textId="49E53592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80 (0.2)</w:t>
            </w:r>
          </w:p>
        </w:tc>
        <w:tc>
          <w:tcPr>
            <w:tcW w:w="2195" w:type="dxa"/>
            <w:vAlign w:val="center"/>
          </w:tcPr>
          <w:p w14:paraId="200C7070" w14:textId="0D0AAA01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60 (0.2)</w:t>
            </w:r>
          </w:p>
        </w:tc>
        <w:tc>
          <w:tcPr>
            <w:tcW w:w="2394" w:type="dxa"/>
            <w:vAlign w:val="center"/>
          </w:tcPr>
          <w:p w14:paraId="1842445E" w14:textId="26932A35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19 (0.1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458F28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0.136</w:t>
            </w:r>
          </w:p>
        </w:tc>
      </w:tr>
      <w:tr w:rsidR="004F3B22" w:rsidRPr="00352A71" w14:paraId="5FDAA3D6" w14:textId="77777777" w:rsidTr="00A80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</w:tcPr>
          <w:p w14:paraId="09E019EB" w14:textId="77777777" w:rsidR="004F3B22" w:rsidRPr="00352A71" w:rsidRDefault="004F3B22" w:rsidP="00403072">
            <w:pPr>
              <w:contextualSpacing/>
              <w:rPr>
                <w:rFonts w:ascii="Times New Roman" w:eastAsia="맑은 고딕" w:hAnsi="Times New Roman" w:cs="Times New Roman"/>
                <w:b w:val="0"/>
              </w:rPr>
            </w:pPr>
            <w:r w:rsidRPr="00352A71">
              <w:rPr>
                <w:rFonts w:ascii="Times New Roman" w:eastAsia="맑은 고딕" w:hAnsi="Times New Roman" w:cs="Times New Roman"/>
                <w:b w:val="0"/>
              </w:rPr>
              <w:t xml:space="preserve">Fever/ Respiratory </w:t>
            </w:r>
            <w:proofErr w:type="spellStart"/>
            <w:r w:rsidRPr="00352A71">
              <w:rPr>
                <w:rFonts w:ascii="Times New Roman" w:eastAsia="맑은 고딕" w:hAnsi="Times New Roman" w:cs="Times New Roman"/>
                <w:b w:val="0"/>
              </w:rPr>
              <w:t>Symptoms</w:t>
            </w:r>
            <w:r w:rsidRPr="00352A7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352A71">
              <w:rPr>
                <w:rFonts w:ascii="Times New Roman" w:eastAsia="맑은 고딕" w:hAnsi="Times New Roman" w:cs="Times New Roman"/>
                <w:b w:val="0"/>
              </w:rPr>
              <w:t xml:space="preserve"> </w:t>
            </w:r>
          </w:p>
        </w:tc>
        <w:tc>
          <w:tcPr>
            <w:tcW w:w="2361" w:type="dxa"/>
            <w:vAlign w:val="center"/>
          </w:tcPr>
          <w:p w14:paraId="754EFF2B" w14:textId="4AE06620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  <w:bCs/>
              </w:rPr>
              <w:t>15,260 (24.1)</w:t>
            </w:r>
          </w:p>
        </w:tc>
        <w:tc>
          <w:tcPr>
            <w:tcW w:w="2361" w:type="dxa"/>
            <w:vAlign w:val="center"/>
          </w:tcPr>
          <w:p w14:paraId="72A01AAA" w14:textId="01C0F5BA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  <w:bCs/>
              </w:rPr>
              <w:t>6,123 (23.4)</w:t>
            </w:r>
          </w:p>
        </w:tc>
        <w:tc>
          <w:tcPr>
            <w:tcW w:w="2195" w:type="dxa"/>
            <w:vAlign w:val="center"/>
          </w:tcPr>
          <w:p w14:paraId="032BEA51" w14:textId="25840FDA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  <w:bCs/>
              </w:rPr>
              <w:t>6,284 (23.9)</w:t>
            </w:r>
          </w:p>
        </w:tc>
        <w:tc>
          <w:tcPr>
            <w:tcW w:w="2394" w:type="dxa"/>
            <w:vAlign w:val="center"/>
          </w:tcPr>
          <w:p w14:paraId="46C8D0F6" w14:textId="38544DEE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  <w:bCs/>
              </w:rPr>
              <w:t>2,853 (26.3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05354E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  <w:bCs/>
              </w:rPr>
              <w:t>&lt;0.001</w:t>
            </w:r>
          </w:p>
        </w:tc>
      </w:tr>
      <w:tr w:rsidR="004F3B22" w:rsidRPr="00352A71" w14:paraId="0982D491" w14:textId="77777777" w:rsidTr="00A80527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</w:tcPr>
          <w:p w14:paraId="61CC32EA" w14:textId="77777777" w:rsidR="004F3B22" w:rsidRPr="00352A71" w:rsidRDefault="004F3B22" w:rsidP="00403072">
            <w:pPr>
              <w:contextualSpacing/>
              <w:rPr>
                <w:rFonts w:ascii="Times New Roman" w:eastAsia="맑은 고딕" w:hAnsi="Times New Roman" w:cs="Times New Roman"/>
                <w:b w:val="0"/>
              </w:rPr>
            </w:pPr>
            <w:r w:rsidRPr="00352A71">
              <w:rPr>
                <w:rFonts w:ascii="Times New Roman" w:eastAsia="맑은 고딕" w:hAnsi="Times New Roman" w:cs="Times New Roman"/>
                <w:b w:val="0"/>
              </w:rPr>
              <w:t>General anesthesia surgery</w:t>
            </w:r>
          </w:p>
        </w:tc>
        <w:tc>
          <w:tcPr>
            <w:tcW w:w="2361" w:type="dxa"/>
            <w:vAlign w:val="center"/>
          </w:tcPr>
          <w:p w14:paraId="71CA239B" w14:textId="1DBAC5AD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3,471 (4.3)</w:t>
            </w:r>
          </w:p>
        </w:tc>
        <w:tc>
          <w:tcPr>
            <w:tcW w:w="2361" w:type="dxa"/>
            <w:vAlign w:val="center"/>
          </w:tcPr>
          <w:p w14:paraId="72C4E106" w14:textId="36C24D1F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1,384 (4.0)</w:t>
            </w:r>
          </w:p>
        </w:tc>
        <w:tc>
          <w:tcPr>
            <w:tcW w:w="2195" w:type="dxa"/>
            <w:vAlign w:val="center"/>
          </w:tcPr>
          <w:p w14:paraId="05F99CCB" w14:textId="2E8F43A2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1,519 (4.8)</w:t>
            </w:r>
          </w:p>
        </w:tc>
        <w:tc>
          <w:tcPr>
            <w:tcW w:w="2394" w:type="dxa"/>
            <w:vAlign w:val="center"/>
          </w:tcPr>
          <w:p w14:paraId="5400C3BA" w14:textId="153E75BC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568 (4.2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61A850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&lt;0.001</w:t>
            </w:r>
          </w:p>
        </w:tc>
      </w:tr>
      <w:tr w:rsidR="004F3B22" w:rsidRPr="00352A71" w14:paraId="07263F36" w14:textId="77777777" w:rsidTr="00A80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</w:tcPr>
          <w:p w14:paraId="7B21676F" w14:textId="77777777" w:rsidR="004F3B22" w:rsidRPr="00352A71" w:rsidRDefault="004F3B22" w:rsidP="00403072">
            <w:pPr>
              <w:contextualSpacing/>
              <w:rPr>
                <w:rFonts w:ascii="Times New Roman" w:eastAsia="맑은 고딕" w:hAnsi="Times New Roman" w:cs="Times New Roman"/>
                <w:b w:val="0"/>
              </w:rPr>
            </w:pPr>
            <w:r w:rsidRPr="00352A71">
              <w:rPr>
                <w:rFonts w:ascii="Times New Roman" w:eastAsia="맑은 고딕" w:hAnsi="Times New Roman" w:cs="Times New Roman"/>
                <w:b w:val="0"/>
              </w:rPr>
              <w:t>Drug addiction</w:t>
            </w:r>
          </w:p>
        </w:tc>
        <w:tc>
          <w:tcPr>
            <w:tcW w:w="2361" w:type="dxa"/>
            <w:vAlign w:val="center"/>
          </w:tcPr>
          <w:p w14:paraId="4B8A0655" w14:textId="678CD632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543 (0.7)</w:t>
            </w:r>
          </w:p>
        </w:tc>
        <w:tc>
          <w:tcPr>
            <w:tcW w:w="2361" w:type="dxa"/>
            <w:vAlign w:val="center"/>
          </w:tcPr>
          <w:p w14:paraId="0921D235" w14:textId="571576FA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246 (0.7)</w:t>
            </w:r>
          </w:p>
        </w:tc>
        <w:tc>
          <w:tcPr>
            <w:tcW w:w="2195" w:type="dxa"/>
            <w:vAlign w:val="center"/>
          </w:tcPr>
          <w:p w14:paraId="718A013C" w14:textId="49226F26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222 (0.7)</w:t>
            </w:r>
          </w:p>
        </w:tc>
        <w:tc>
          <w:tcPr>
            <w:tcW w:w="2394" w:type="dxa"/>
            <w:vAlign w:val="center"/>
          </w:tcPr>
          <w:p w14:paraId="565E4DA9" w14:textId="27A531A0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75 (0.6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D637C3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Noto Sans KR Regular" w:hAnsi="Times New Roman" w:cs="Times New Roman"/>
              </w:rPr>
            </w:pPr>
            <w:r w:rsidRPr="00352A71">
              <w:rPr>
                <w:rFonts w:ascii="Times New Roman" w:eastAsia="Noto Sans KR Regular" w:hAnsi="Times New Roman" w:cs="Times New Roman"/>
              </w:rPr>
              <w:t>0.183</w:t>
            </w:r>
          </w:p>
        </w:tc>
      </w:tr>
    </w:tbl>
    <w:p w14:paraId="6153A866" w14:textId="77777777" w:rsidR="003E2A32" w:rsidRPr="00352A71" w:rsidRDefault="003E2A32" w:rsidP="00403072">
      <w:pPr>
        <w:rPr>
          <w:rFonts w:ascii="Times New Roman" w:hAnsi="Times New Roman" w:cs="Times New Roman"/>
        </w:rPr>
      </w:pPr>
      <w:proofErr w:type="spellStart"/>
      <w:r w:rsidRPr="00352A71">
        <w:rPr>
          <w:rFonts w:ascii="Times New Roman" w:hAnsi="Times New Roman" w:cs="Times New Roman"/>
          <w:vertAlign w:val="superscript"/>
        </w:rPr>
        <w:t>a</w:t>
      </w:r>
      <w:r w:rsidRPr="00352A71">
        <w:rPr>
          <w:rFonts w:ascii="Times New Roman" w:hAnsi="Times New Roman" w:cs="Times New Roman"/>
        </w:rPr>
        <w:t>Only</w:t>
      </w:r>
      <w:proofErr w:type="spellEnd"/>
      <w:r w:rsidRPr="00352A71">
        <w:rPr>
          <w:rFonts w:ascii="Times New Roman" w:hAnsi="Times New Roman" w:cs="Times New Roman"/>
        </w:rPr>
        <w:t xml:space="preserve"> Level 1 (Regional emergency medical center) and Level 2 (Local emergency medical center) EDs were included due to their low rate of missing data.</w:t>
      </w:r>
    </w:p>
    <w:p w14:paraId="61702A38" w14:textId="77777777" w:rsidR="003E2A32" w:rsidRPr="00352A71" w:rsidRDefault="003E2A32" w:rsidP="00403072">
      <w:pPr>
        <w:spacing w:after="160"/>
        <w:rPr>
          <w:rFonts w:ascii="Times New Roman" w:eastAsia="Noto Sans KR Regular" w:hAnsi="Times New Roman" w:cs="Times New Roman"/>
        </w:rPr>
      </w:pPr>
      <w:bookmarkStart w:id="4" w:name="_Hlk182211180"/>
    </w:p>
    <w:bookmarkEnd w:id="4"/>
    <w:p w14:paraId="27108607" w14:textId="77777777" w:rsidR="003E2A32" w:rsidRPr="00352A71" w:rsidRDefault="003E2A32" w:rsidP="00403072">
      <w:pPr>
        <w:spacing w:after="160"/>
        <w:rPr>
          <w:rFonts w:ascii="Times New Roman" w:hAnsi="Times New Roman" w:cs="Times New Roman"/>
          <w:b/>
        </w:rPr>
      </w:pPr>
      <w:r w:rsidRPr="00352A71">
        <w:rPr>
          <w:rFonts w:ascii="Times New Roman" w:hAnsi="Times New Roman" w:cs="Times New Roman"/>
          <w:b/>
        </w:rPr>
        <w:br w:type="page"/>
      </w:r>
    </w:p>
    <w:p w14:paraId="3FF292A9" w14:textId="6463CEFD" w:rsidR="003E2A32" w:rsidRPr="00352A71" w:rsidRDefault="003E2A32" w:rsidP="00403072">
      <w:pPr>
        <w:rPr>
          <w:rFonts w:ascii="Times New Roman" w:hAnsi="Times New Roman" w:cs="Times New Roman"/>
        </w:rPr>
      </w:pPr>
      <w:bookmarkStart w:id="5" w:name="_Hlk183012066"/>
      <w:r w:rsidRPr="00352A71">
        <w:rPr>
          <w:rFonts w:ascii="Times New Roman" w:hAnsi="Times New Roman" w:cs="Times New Roman"/>
          <w:b/>
        </w:rPr>
        <w:lastRenderedPageBreak/>
        <w:t xml:space="preserve">Supplementary Table 4. </w:t>
      </w:r>
      <w:r w:rsidRPr="00352A71">
        <w:rPr>
          <w:rFonts w:ascii="Times New Roman" w:hAnsi="Times New Roman" w:cs="Times New Roman"/>
        </w:rPr>
        <w:t>Predisposing factors for delirium-related ED visits among older population by arrival route.</w:t>
      </w:r>
    </w:p>
    <w:bookmarkEnd w:id="5"/>
    <w:tbl>
      <w:tblPr>
        <w:tblStyle w:val="2"/>
        <w:tblW w:w="14034" w:type="dxa"/>
        <w:tblBorders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9"/>
        <w:gridCol w:w="1260"/>
        <w:gridCol w:w="1262"/>
        <w:gridCol w:w="1269"/>
        <w:gridCol w:w="1264"/>
        <w:gridCol w:w="1264"/>
        <w:gridCol w:w="1269"/>
        <w:gridCol w:w="1264"/>
        <w:gridCol w:w="1264"/>
        <w:gridCol w:w="1264"/>
        <w:gridCol w:w="15"/>
      </w:tblGrid>
      <w:tr w:rsidR="003E2A32" w:rsidRPr="00352A71" w14:paraId="715348E1" w14:textId="77777777" w:rsidTr="00A805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Merge w:val="restart"/>
            <w:vAlign w:val="center"/>
          </w:tcPr>
          <w:p w14:paraId="57F1283F" w14:textId="1EE954AA" w:rsidR="003E2A32" w:rsidRPr="00352A71" w:rsidRDefault="003E2A32" w:rsidP="00403072">
            <w:pPr>
              <w:contextualSpacing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3791" w:type="dxa"/>
            <w:gridSpan w:val="3"/>
            <w:vAlign w:val="center"/>
          </w:tcPr>
          <w:p w14:paraId="59A1E455" w14:textId="77777777" w:rsidR="003E2A32" w:rsidRPr="00352A71" w:rsidRDefault="003E2A32" w:rsidP="004030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  <w:b w:val="0"/>
              </w:rPr>
              <w:t>Pre-pandemic</w:t>
            </w:r>
          </w:p>
        </w:tc>
        <w:tc>
          <w:tcPr>
            <w:tcW w:w="3797" w:type="dxa"/>
            <w:gridSpan w:val="3"/>
            <w:vAlign w:val="center"/>
          </w:tcPr>
          <w:p w14:paraId="32C17CDA" w14:textId="77777777" w:rsidR="003E2A32" w:rsidRPr="00352A71" w:rsidRDefault="003E2A32" w:rsidP="00403072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</w:rPr>
            </w:pPr>
            <w:r w:rsidRPr="00352A71">
              <w:rPr>
                <w:rFonts w:ascii="Times New Roman" w:eastAsia="맑은 고딕" w:hAnsi="Times New Roman" w:cs="Times New Roman"/>
                <w:b w:val="0"/>
              </w:rPr>
              <w:t>Early pandemic</w:t>
            </w:r>
          </w:p>
        </w:tc>
        <w:tc>
          <w:tcPr>
            <w:tcW w:w="3807" w:type="dxa"/>
            <w:gridSpan w:val="4"/>
            <w:vAlign w:val="center"/>
          </w:tcPr>
          <w:p w14:paraId="43DF8738" w14:textId="77777777" w:rsidR="003E2A32" w:rsidRPr="00352A71" w:rsidRDefault="003E2A32" w:rsidP="00403072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  <w:b w:val="0"/>
              </w:rPr>
              <w:t>Late pandemic</w:t>
            </w:r>
          </w:p>
        </w:tc>
      </w:tr>
      <w:tr w:rsidR="00F90723" w:rsidRPr="00352A71" w14:paraId="42F17D35" w14:textId="77777777" w:rsidTr="00A8052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Merge/>
            <w:vAlign w:val="center"/>
          </w:tcPr>
          <w:p w14:paraId="231FE244" w14:textId="77777777" w:rsidR="003E2A32" w:rsidRPr="00352A71" w:rsidRDefault="003E2A32" w:rsidP="00403072">
            <w:pPr>
              <w:contextualSpacing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9380E5E" w14:textId="3A228892" w:rsidR="003E2A32" w:rsidRPr="00352A71" w:rsidRDefault="003E2A32" w:rsidP="00403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proofErr w:type="spellStart"/>
            <w:r w:rsidRPr="00352A71">
              <w:rPr>
                <w:rFonts w:ascii="Times New Roman" w:eastAsia="맑은 고딕" w:hAnsi="Times New Roman" w:cs="Times New Roman"/>
              </w:rPr>
              <w:t>Indirect</w:t>
            </w:r>
            <w:r w:rsidR="00403072" w:rsidRPr="00403072">
              <w:rPr>
                <w:rFonts w:ascii="Times New Roman" w:eastAsia="맑은 고딕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14:paraId="168BE074" w14:textId="77777777" w:rsidR="003E2A32" w:rsidRPr="00352A71" w:rsidRDefault="003E2A32" w:rsidP="00403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Direct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vAlign w:val="center"/>
          </w:tcPr>
          <w:p w14:paraId="0F2E6D61" w14:textId="37C40F15" w:rsidR="003E2A32" w:rsidRPr="00352A71" w:rsidRDefault="003E2A32" w:rsidP="00403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0326CE4D" w14:textId="3BDF3B0A" w:rsidR="003E2A32" w:rsidRPr="00352A71" w:rsidRDefault="003E2A32" w:rsidP="00403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proofErr w:type="spellStart"/>
            <w:r w:rsidRPr="00352A71">
              <w:rPr>
                <w:rFonts w:ascii="Times New Roman" w:eastAsia="맑은 고딕" w:hAnsi="Times New Roman" w:cs="Times New Roman"/>
              </w:rPr>
              <w:t>Indirect</w:t>
            </w:r>
            <w:r w:rsidR="00403072" w:rsidRPr="00403072">
              <w:rPr>
                <w:rFonts w:ascii="Times New Roman" w:eastAsia="맑은 고딕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02C50BF6" w14:textId="77777777" w:rsidR="003E2A32" w:rsidRPr="00352A71" w:rsidRDefault="003E2A32" w:rsidP="00403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Direct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vAlign w:val="center"/>
          </w:tcPr>
          <w:p w14:paraId="5C688162" w14:textId="058A1B3D" w:rsidR="003E2A32" w:rsidRPr="00352A71" w:rsidRDefault="003E2A32" w:rsidP="00403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3038731A" w14:textId="7DE8D26F" w:rsidR="003E2A32" w:rsidRPr="00352A71" w:rsidRDefault="003E2A32" w:rsidP="00403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proofErr w:type="spellStart"/>
            <w:r w:rsidRPr="00352A71">
              <w:rPr>
                <w:rFonts w:ascii="Times New Roman" w:eastAsia="맑은 고딕" w:hAnsi="Times New Roman" w:cs="Times New Roman"/>
              </w:rPr>
              <w:t>Indirect</w:t>
            </w:r>
            <w:r w:rsidR="00403072" w:rsidRPr="00403072">
              <w:rPr>
                <w:rFonts w:ascii="Times New Roman" w:eastAsia="맑은 고딕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00A46ADD" w14:textId="77777777" w:rsidR="003E2A32" w:rsidRPr="00352A71" w:rsidRDefault="003E2A32" w:rsidP="00403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Direct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3EA45F86" w14:textId="04288E8A" w:rsidR="003E2A32" w:rsidRPr="00352A71" w:rsidRDefault="003E2A32" w:rsidP="0040307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</w:p>
        </w:tc>
      </w:tr>
      <w:tr w:rsidR="004F3B22" w:rsidRPr="00352A71" w14:paraId="6B46DC41" w14:textId="77777777" w:rsidTr="00A80527">
        <w:trPr>
          <w:gridAfter w:val="1"/>
          <w:wAfter w:w="15" w:type="dxa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Align w:val="center"/>
          </w:tcPr>
          <w:p w14:paraId="0593B2EB" w14:textId="113D3159" w:rsidR="004F3B22" w:rsidRPr="00352A71" w:rsidRDefault="004F3B22" w:rsidP="00403072">
            <w:pPr>
              <w:contextualSpacing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  <w:b w:val="0"/>
              </w:rPr>
              <w:t>Predisposing factor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E43947A" w14:textId="213A9161" w:rsidR="004F3B22" w:rsidRPr="00352A71" w:rsidRDefault="004F3B22" w:rsidP="00403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N (%)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14:paraId="51A3BB26" w14:textId="3CC875CE" w:rsidR="004F3B22" w:rsidRPr="00352A71" w:rsidRDefault="004F3B22" w:rsidP="00403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N (%)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vAlign w:val="center"/>
          </w:tcPr>
          <w:p w14:paraId="114F8ECD" w14:textId="0305ACDA" w:rsidR="004F3B22" w:rsidRPr="00352A71" w:rsidRDefault="004F3B22" w:rsidP="00403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p value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34261AD3" w14:textId="7AFAEB7A" w:rsidR="004F3B22" w:rsidRPr="00352A71" w:rsidRDefault="004F3B22" w:rsidP="00403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N (%)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34DFEE04" w14:textId="0728AF52" w:rsidR="004F3B22" w:rsidRPr="00352A71" w:rsidRDefault="004F3B22" w:rsidP="00403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N (%)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vAlign w:val="center"/>
          </w:tcPr>
          <w:p w14:paraId="0DBACF5F" w14:textId="4266265A" w:rsidR="004F3B22" w:rsidRPr="00352A71" w:rsidRDefault="004F3B22" w:rsidP="00403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p value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52B220AA" w14:textId="2C4579B3" w:rsidR="004F3B22" w:rsidRPr="00352A71" w:rsidRDefault="004F3B22" w:rsidP="00403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N (%)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169BF998" w14:textId="005A974E" w:rsidR="004F3B22" w:rsidRPr="00352A71" w:rsidRDefault="004F3B22" w:rsidP="00403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N (%)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78C2FBE8" w14:textId="134F3058" w:rsidR="004F3B22" w:rsidRPr="00352A71" w:rsidRDefault="004F3B22" w:rsidP="00403072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p value</w:t>
            </w:r>
          </w:p>
        </w:tc>
      </w:tr>
      <w:tr w:rsidR="004F3B22" w:rsidRPr="00352A71" w14:paraId="71E38A01" w14:textId="77777777" w:rsidTr="00A8052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Align w:val="center"/>
          </w:tcPr>
          <w:p w14:paraId="455D4447" w14:textId="77777777" w:rsidR="004F3B22" w:rsidRPr="00352A71" w:rsidRDefault="004F3B22" w:rsidP="00403072">
            <w:pPr>
              <w:contextualSpacing/>
              <w:rPr>
                <w:rFonts w:ascii="Times New Roman" w:eastAsia="맑은 고딕" w:hAnsi="Times New Roman" w:cs="Times New Roman"/>
                <w:b w:val="0"/>
              </w:rPr>
            </w:pPr>
            <w:r w:rsidRPr="00352A71">
              <w:rPr>
                <w:rFonts w:ascii="Times New Roman" w:eastAsia="맑은 고딕" w:hAnsi="Times New Roman" w:cs="Times New Roman"/>
                <w:b w:val="0"/>
              </w:rPr>
              <w:t>Older age (Age group 85y+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13275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2,643 (25.9)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98419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7,222 (30.1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DDABDD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&lt;0.001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735FF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2,284 (28.8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F4304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7,613 (33.3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3ABFF4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&lt;0.001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2C2C5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979 (31.5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56ABD9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3,508 (35.4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0B8B15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&lt;0.001</w:t>
            </w:r>
          </w:p>
        </w:tc>
      </w:tr>
      <w:tr w:rsidR="004F3B22" w:rsidRPr="00352A71" w14:paraId="5856F383" w14:textId="77777777" w:rsidTr="00A80527">
        <w:trPr>
          <w:gridAfter w:val="1"/>
          <w:wAfter w:w="15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Align w:val="center"/>
          </w:tcPr>
          <w:p w14:paraId="41323F5A" w14:textId="77777777" w:rsidR="004F3B22" w:rsidRPr="00352A71" w:rsidRDefault="004F3B22" w:rsidP="00403072">
            <w:pPr>
              <w:contextualSpacing/>
              <w:rPr>
                <w:rFonts w:ascii="Times New Roman" w:eastAsia="맑은 고딕" w:hAnsi="Times New Roman" w:cs="Times New Roman"/>
                <w:b w:val="0"/>
              </w:rPr>
            </w:pPr>
            <w:r w:rsidRPr="00352A71">
              <w:rPr>
                <w:rFonts w:ascii="Times New Roman" w:eastAsia="맑은 고딕" w:hAnsi="Times New Roman" w:cs="Times New Roman"/>
                <w:b w:val="0"/>
              </w:rPr>
              <w:t>Male grou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52441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5,133 (50.2)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CB32C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11,361 (47.4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B2657D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&lt;0.001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C69B0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4,021 (50.6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F79C1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10,885 (47.7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0E9B69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&lt;0.001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CCAC3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1,596 (51.3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AB61FB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4,690 (47.4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DAC225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&lt;0.001</w:t>
            </w:r>
          </w:p>
        </w:tc>
      </w:tr>
      <w:tr w:rsidR="004F3B22" w:rsidRPr="00352A71" w14:paraId="47BA44E2" w14:textId="77777777" w:rsidTr="00A8052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Align w:val="center"/>
          </w:tcPr>
          <w:p w14:paraId="1AC8BBFD" w14:textId="77777777" w:rsidR="004F3B22" w:rsidRPr="00352A71" w:rsidRDefault="004F3B22" w:rsidP="00403072">
            <w:pPr>
              <w:contextualSpacing/>
              <w:rPr>
                <w:rFonts w:ascii="Times New Roman" w:eastAsia="맑은 고딕" w:hAnsi="Times New Roman" w:cs="Times New Roman"/>
                <w:b w:val="0"/>
              </w:rPr>
            </w:pPr>
            <w:r w:rsidRPr="00352A71">
              <w:rPr>
                <w:rFonts w:ascii="Times New Roman" w:eastAsia="맑은 고딕" w:hAnsi="Times New Roman" w:cs="Times New Roman"/>
                <w:b w:val="0"/>
              </w:rPr>
              <w:t>Infectious diseas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092C2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2,553 (25.0)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6AD8A5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4,770 (19.9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060651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&lt;0.001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CF2C4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2,015 (25.4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6A42E3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5,183 (22.7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94E32B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&lt;0.001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BC742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902 (29.0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77F243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2,370 (23.9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95D287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&lt;0.001</w:t>
            </w:r>
          </w:p>
        </w:tc>
      </w:tr>
      <w:tr w:rsidR="004F3B22" w:rsidRPr="00352A71" w14:paraId="7C66E3D8" w14:textId="77777777" w:rsidTr="00A80527">
        <w:trPr>
          <w:gridAfter w:val="1"/>
          <w:wAfter w:w="15" w:type="dxa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Align w:val="center"/>
          </w:tcPr>
          <w:p w14:paraId="4FF162A6" w14:textId="77777777" w:rsidR="004F3B22" w:rsidRPr="00352A71" w:rsidRDefault="004F3B22" w:rsidP="00403072">
            <w:pPr>
              <w:contextualSpacing/>
              <w:rPr>
                <w:rFonts w:ascii="Times New Roman" w:eastAsia="맑은 고딕" w:hAnsi="Times New Roman" w:cs="Times New Roman"/>
                <w:b w:val="0"/>
              </w:rPr>
            </w:pPr>
            <w:r w:rsidRPr="00352A71">
              <w:rPr>
                <w:rFonts w:ascii="Times New Roman" w:eastAsia="맑은 고딕" w:hAnsi="Times New Roman" w:cs="Times New Roman"/>
                <w:b w:val="0"/>
              </w:rPr>
              <w:t>Hematological diseas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25E41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1,201 (11.8)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C6EFA8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2,434 (10.2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E4C63E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&lt;0.001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5F391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1,288 (16.2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ADE09D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3,000 (13.1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8E9FD5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&lt;0.001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67C15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523 (16.8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22F2F8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1,303 (13.2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CFD68E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&lt;0.001</w:t>
            </w:r>
          </w:p>
        </w:tc>
      </w:tr>
      <w:tr w:rsidR="004F3B22" w:rsidRPr="00352A71" w14:paraId="5014614F" w14:textId="77777777" w:rsidTr="00A8052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Align w:val="center"/>
          </w:tcPr>
          <w:p w14:paraId="123FC2CB" w14:textId="77777777" w:rsidR="004F3B22" w:rsidRPr="00352A71" w:rsidRDefault="004F3B22" w:rsidP="00403072">
            <w:pPr>
              <w:contextualSpacing/>
              <w:rPr>
                <w:rFonts w:ascii="Times New Roman" w:eastAsia="맑은 고딕" w:hAnsi="Times New Roman" w:cs="Times New Roman"/>
                <w:b w:val="0"/>
              </w:rPr>
            </w:pPr>
            <w:r w:rsidRPr="00352A71">
              <w:rPr>
                <w:rFonts w:ascii="Times New Roman" w:eastAsia="맑은 고딕" w:hAnsi="Times New Roman" w:cs="Times New Roman"/>
                <w:b w:val="0"/>
              </w:rPr>
              <w:t>Endocrine, nutritional, and metabolic diseas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099D3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3,568 (34.93)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B9F059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7,910 (33.02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463EC0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&lt;0.001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24356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2,897 (36.48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3E102F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8,320 (36.43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FFC208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0.954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3500D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1,239 (39.83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E2BD78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3,718 (37.55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8B67A9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0.024</w:t>
            </w:r>
          </w:p>
        </w:tc>
      </w:tr>
      <w:tr w:rsidR="004F3B22" w:rsidRPr="00352A71" w14:paraId="769C1F63" w14:textId="77777777" w:rsidTr="00A80527">
        <w:trPr>
          <w:gridAfter w:val="1"/>
          <w:wAfter w:w="15" w:type="dxa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Align w:val="center"/>
          </w:tcPr>
          <w:p w14:paraId="38E60644" w14:textId="77777777" w:rsidR="004F3B22" w:rsidRPr="00352A71" w:rsidRDefault="004F3B22" w:rsidP="00403072">
            <w:pPr>
              <w:contextualSpacing/>
              <w:rPr>
                <w:rFonts w:ascii="Times New Roman" w:eastAsia="맑은 고딕" w:hAnsi="Times New Roman" w:cs="Times New Roman"/>
                <w:b w:val="0"/>
              </w:rPr>
            </w:pPr>
            <w:r w:rsidRPr="00352A71">
              <w:rPr>
                <w:rFonts w:ascii="Times New Roman" w:eastAsia="맑은 고딕" w:hAnsi="Times New Roman" w:cs="Times New Roman"/>
                <w:b w:val="0"/>
              </w:rPr>
              <w:t>Diseases of the nervous system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B2E20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1,857 (18.2)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757025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4,192 (17.5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5C1249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0.1356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64201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1,239 (15.6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8EDEC8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3,787 (16.6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055DE6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0.043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FFFB9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484 (15.6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321468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1,539 (15.5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459619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1.0000</w:t>
            </w:r>
          </w:p>
        </w:tc>
      </w:tr>
      <w:tr w:rsidR="004F3B22" w:rsidRPr="00352A71" w14:paraId="64B21510" w14:textId="77777777" w:rsidTr="00A8052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Align w:val="center"/>
          </w:tcPr>
          <w:p w14:paraId="5E6CFECA" w14:textId="77777777" w:rsidR="004F3B22" w:rsidRPr="00352A71" w:rsidRDefault="004F3B22" w:rsidP="00403072">
            <w:pPr>
              <w:contextualSpacing/>
              <w:rPr>
                <w:rFonts w:ascii="Times New Roman" w:eastAsia="맑은 고딕" w:hAnsi="Times New Roman" w:cs="Times New Roman"/>
                <w:b w:val="0"/>
              </w:rPr>
            </w:pPr>
            <w:r w:rsidRPr="00352A71">
              <w:rPr>
                <w:rFonts w:ascii="Times New Roman" w:eastAsia="맑은 고딕" w:hAnsi="Times New Roman" w:cs="Times New Roman"/>
                <w:b w:val="0"/>
              </w:rPr>
              <w:t>Diseases of the circulatory system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785E5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5,685 (55.7)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5854FF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11,456 (47.8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C173F6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&lt;0.001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A561F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4,145 (52.2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16C51E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10,975 (48.1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94F247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&lt;0.001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F7A97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1,618 (52.0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AEC2CF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4,644 (46.9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742B68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&lt;0.001</w:t>
            </w:r>
          </w:p>
        </w:tc>
      </w:tr>
      <w:tr w:rsidR="004F3B22" w:rsidRPr="00352A71" w14:paraId="610075FC" w14:textId="77777777" w:rsidTr="00A80527">
        <w:trPr>
          <w:gridAfter w:val="1"/>
          <w:wAfter w:w="15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Align w:val="center"/>
          </w:tcPr>
          <w:p w14:paraId="1EDEF050" w14:textId="77777777" w:rsidR="004F3B22" w:rsidRPr="00352A71" w:rsidRDefault="004F3B22" w:rsidP="00403072">
            <w:pPr>
              <w:contextualSpacing/>
              <w:rPr>
                <w:rFonts w:ascii="Times New Roman" w:eastAsia="맑은 고딕" w:hAnsi="Times New Roman" w:cs="Times New Roman"/>
                <w:b w:val="0"/>
              </w:rPr>
            </w:pPr>
            <w:r w:rsidRPr="00352A71">
              <w:rPr>
                <w:rFonts w:ascii="Times New Roman" w:eastAsia="맑은 고딕" w:hAnsi="Times New Roman" w:cs="Times New Roman"/>
                <w:b w:val="0"/>
              </w:rPr>
              <w:t>Diseases of the respiratory system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5FD4F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4,423 (43.3)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C3AE26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8,605 (35.9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FC913E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&lt;0.001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CBC28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3,300 (41.6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AB330E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8,137 (35.6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D288EA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&lt;0.001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B30E9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1,276 (41.0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EFFB18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3,637 (36.7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806DC9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&lt;0.001</w:t>
            </w:r>
          </w:p>
        </w:tc>
      </w:tr>
      <w:tr w:rsidR="004F3B22" w:rsidRPr="00352A71" w14:paraId="27465233" w14:textId="77777777" w:rsidTr="00A8052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Align w:val="center"/>
          </w:tcPr>
          <w:p w14:paraId="69BB26B3" w14:textId="77777777" w:rsidR="004F3B22" w:rsidRPr="00352A71" w:rsidRDefault="004F3B22" w:rsidP="00403072">
            <w:pPr>
              <w:contextualSpacing/>
              <w:rPr>
                <w:rFonts w:ascii="Times New Roman" w:eastAsia="맑은 고딕" w:hAnsi="Times New Roman" w:cs="Times New Roman"/>
                <w:b w:val="0"/>
              </w:rPr>
            </w:pPr>
            <w:r w:rsidRPr="00352A71">
              <w:rPr>
                <w:rFonts w:ascii="Times New Roman" w:eastAsia="맑은 고딕" w:hAnsi="Times New Roman" w:cs="Times New Roman"/>
                <w:b w:val="0"/>
              </w:rPr>
              <w:t>Diseases of the digestiv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89F48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2,797 (27.4)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936977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5,890 (24.6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41F20B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&lt;0.001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F547B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2,551 (32.1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88CD45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6,321 (27.7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37C110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&lt;0.001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632FD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993 (31.9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0F0C3E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2,734 (27.6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559BCA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&lt;0.001</w:t>
            </w:r>
          </w:p>
        </w:tc>
      </w:tr>
      <w:tr w:rsidR="004F3B22" w:rsidRPr="00352A71" w14:paraId="2DE31FEF" w14:textId="77777777" w:rsidTr="00A80527">
        <w:trPr>
          <w:gridAfter w:val="1"/>
          <w:wAfter w:w="15" w:type="dxa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Align w:val="center"/>
          </w:tcPr>
          <w:p w14:paraId="4FCC42BF" w14:textId="77777777" w:rsidR="004F3B22" w:rsidRPr="00352A71" w:rsidRDefault="004F3B22" w:rsidP="00403072">
            <w:pPr>
              <w:contextualSpacing/>
              <w:rPr>
                <w:rFonts w:ascii="Times New Roman" w:eastAsia="맑은 고딕" w:hAnsi="Times New Roman" w:cs="Times New Roman"/>
                <w:b w:val="0"/>
              </w:rPr>
            </w:pPr>
            <w:r w:rsidRPr="00352A71">
              <w:rPr>
                <w:rFonts w:ascii="Times New Roman" w:eastAsia="맑은 고딕" w:hAnsi="Times New Roman" w:cs="Times New Roman"/>
                <w:b w:val="0"/>
              </w:rPr>
              <w:t>Diseases of the genitourinary system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97984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3,837 (37.6)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27BEE1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8,323 (34.7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D2963B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&lt;0.001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A1CC5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3,083 (38.8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8E620C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8,545 (37.4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542DD7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0.027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F75E3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1,269 (40.8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0A44B4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3,755 (37.9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FA92EB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0.005</w:t>
            </w:r>
          </w:p>
        </w:tc>
      </w:tr>
      <w:tr w:rsidR="004F3B22" w:rsidRPr="00352A71" w14:paraId="0ADE8754" w14:textId="77777777" w:rsidTr="00A8052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Align w:val="center"/>
          </w:tcPr>
          <w:p w14:paraId="7D4CD023" w14:textId="77777777" w:rsidR="004F3B22" w:rsidRPr="00352A71" w:rsidRDefault="004F3B22" w:rsidP="00403072">
            <w:pPr>
              <w:contextualSpacing/>
              <w:rPr>
                <w:rFonts w:ascii="Times New Roman" w:eastAsia="맑은 고딕" w:hAnsi="Times New Roman" w:cs="Times New Roman"/>
                <w:b w:val="0"/>
              </w:rPr>
            </w:pPr>
            <w:r w:rsidRPr="00352A71">
              <w:rPr>
                <w:rFonts w:ascii="Times New Roman" w:eastAsia="맑은 고딕" w:hAnsi="Times New Roman" w:cs="Times New Roman"/>
                <w:b w:val="0"/>
              </w:rPr>
              <w:t>Cognitive impairment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9D763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728 (7.1)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28B06D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1,609 (6.7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054008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0.176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64541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452 (5.7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4B99FE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1,085 (4.8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5F74C6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0.001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F9F0D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154 (5.0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55AEBB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471 (4.8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1D2343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0.696</w:t>
            </w:r>
          </w:p>
        </w:tc>
      </w:tr>
      <w:tr w:rsidR="004F3B22" w:rsidRPr="00352A71" w14:paraId="047CF972" w14:textId="77777777" w:rsidTr="00A80527">
        <w:trPr>
          <w:gridAfter w:val="1"/>
          <w:wAfter w:w="15" w:type="dxa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Align w:val="center"/>
          </w:tcPr>
          <w:p w14:paraId="15FA47A8" w14:textId="77777777" w:rsidR="004F3B22" w:rsidRPr="00352A71" w:rsidRDefault="004F3B22" w:rsidP="00403072">
            <w:pPr>
              <w:contextualSpacing/>
              <w:rPr>
                <w:rFonts w:ascii="Times New Roman" w:eastAsia="맑은 고딕" w:hAnsi="Times New Roman" w:cs="Times New Roman"/>
                <w:b w:val="0"/>
              </w:rPr>
            </w:pPr>
            <w:r w:rsidRPr="00352A71">
              <w:rPr>
                <w:rFonts w:ascii="Times New Roman" w:eastAsia="맑은 고딕" w:hAnsi="Times New Roman" w:cs="Times New Roman"/>
                <w:b w:val="0"/>
              </w:rPr>
              <w:t>Mood Disord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BBCF7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564 (5.5)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AD2DC5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1,553 (6.5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C19079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&lt;0.001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02463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434 (5.5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10A6CE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1,314 (5.8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DC250F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0.352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68830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140 (4.5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238E2C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532 (5.4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122E09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0.061</w:t>
            </w:r>
          </w:p>
        </w:tc>
      </w:tr>
      <w:tr w:rsidR="004F3B22" w:rsidRPr="00352A71" w14:paraId="674D7502" w14:textId="77777777" w:rsidTr="00A8052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Align w:val="center"/>
          </w:tcPr>
          <w:p w14:paraId="497A4CBA" w14:textId="77777777" w:rsidR="004F3B22" w:rsidRPr="00352A71" w:rsidRDefault="004F3B22" w:rsidP="00403072">
            <w:pPr>
              <w:contextualSpacing/>
              <w:rPr>
                <w:rFonts w:ascii="Times New Roman" w:eastAsia="맑은 고딕" w:hAnsi="Times New Roman" w:cs="Times New Roman"/>
                <w:b w:val="0"/>
              </w:rPr>
            </w:pPr>
            <w:r w:rsidRPr="00352A71">
              <w:rPr>
                <w:rFonts w:ascii="Times New Roman" w:eastAsia="맑은 고딕" w:hAnsi="Times New Roman" w:cs="Times New Roman"/>
                <w:b w:val="0"/>
              </w:rPr>
              <w:t>Psychotic Disord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E4BE4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218 (2.1)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125F3E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521 (2.2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DC9948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0.844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104C4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133 (1.7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50DA74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363 (1.6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D9425F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0.640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41320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21 (0.7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EE7994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102 (1.0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BB237E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0.093</w:t>
            </w:r>
          </w:p>
        </w:tc>
      </w:tr>
      <w:tr w:rsidR="004F3B22" w:rsidRPr="00352A71" w14:paraId="30E06545" w14:textId="77777777" w:rsidTr="00A80527">
        <w:trPr>
          <w:gridAfter w:val="1"/>
          <w:wAfter w:w="15" w:type="dxa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Align w:val="center"/>
          </w:tcPr>
          <w:p w14:paraId="218EBE92" w14:textId="77777777" w:rsidR="004F3B22" w:rsidRPr="00352A71" w:rsidRDefault="004F3B22" w:rsidP="00403072">
            <w:pPr>
              <w:contextualSpacing/>
              <w:rPr>
                <w:rFonts w:ascii="Times New Roman" w:eastAsia="맑은 고딕" w:hAnsi="Times New Roman" w:cs="Times New Roman"/>
                <w:b w:val="0"/>
              </w:rPr>
            </w:pPr>
            <w:r w:rsidRPr="00352A71">
              <w:rPr>
                <w:rFonts w:ascii="Times New Roman" w:eastAsia="맑은 고딕" w:hAnsi="Times New Roman" w:cs="Times New Roman"/>
                <w:b w:val="0"/>
              </w:rPr>
              <w:t>Vision impairment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1AFA4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42 (0.4)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2C2728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89 (0.4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E6F7AE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0.568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8B95C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14 (0.2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ABCE85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58 (0.3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1EA4D4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0.280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60AB2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5 (0.2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F5128C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15 (0.2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D5746D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1.000</w:t>
            </w:r>
          </w:p>
        </w:tc>
      </w:tr>
      <w:tr w:rsidR="004F3B22" w:rsidRPr="00352A71" w14:paraId="55641D5A" w14:textId="77777777" w:rsidTr="00A8052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Align w:val="center"/>
          </w:tcPr>
          <w:p w14:paraId="2B99E2A8" w14:textId="77777777" w:rsidR="004F3B22" w:rsidRPr="00352A71" w:rsidRDefault="004F3B22" w:rsidP="00403072">
            <w:pPr>
              <w:contextualSpacing/>
              <w:rPr>
                <w:rFonts w:ascii="Times New Roman" w:eastAsia="맑은 고딕" w:hAnsi="Times New Roman" w:cs="Times New Roman"/>
                <w:b w:val="0"/>
              </w:rPr>
            </w:pPr>
            <w:r w:rsidRPr="00352A71">
              <w:rPr>
                <w:rFonts w:ascii="Times New Roman" w:eastAsia="맑은 고딕" w:hAnsi="Times New Roman" w:cs="Times New Roman"/>
                <w:b w:val="0"/>
              </w:rPr>
              <w:t>Hearing impairment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911A9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23 (0.2)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4756F1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56 (0.2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DF0729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1.000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27ECB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14 (0.2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6715DB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44 (0.2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BE1973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0.881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30EAA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1 (0.0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B69150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16 (0.2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F176B8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0.092</w:t>
            </w:r>
          </w:p>
        </w:tc>
      </w:tr>
      <w:tr w:rsidR="004F3B22" w:rsidRPr="00352A71" w14:paraId="7EF6EB9E" w14:textId="77777777" w:rsidTr="00A80527">
        <w:trPr>
          <w:gridAfter w:val="1"/>
          <w:wAfter w:w="15" w:type="dxa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Align w:val="center"/>
          </w:tcPr>
          <w:p w14:paraId="7CC6DB7C" w14:textId="7ADAE224" w:rsidR="004F3B22" w:rsidRPr="00352A71" w:rsidRDefault="004F3B22" w:rsidP="00403072">
            <w:pPr>
              <w:contextualSpacing/>
              <w:rPr>
                <w:rFonts w:ascii="Times New Roman" w:eastAsia="맑은 고딕" w:hAnsi="Times New Roman" w:cs="Times New Roman"/>
                <w:b w:val="0"/>
              </w:rPr>
            </w:pPr>
            <w:r w:rsidRPr="00352A71">
              <w:rPr>
                <w:rFonts w:ascii="Times New Roman" w:eastAsia="맑은 고딕" w:hAnsi="Times New Roman" w:cs="Times New Roman"/>
                <w:b w:val="0"/>
              </w:rPr>
              <w:lastRenderedPageBreak/>
              <w:t xml:space="preserve">Fever/ Respiratory </w:t>
            </w:r>
            <w:proofErr w:type="spellStart"/>
            <w:r w:rsidRPr="00352A71">
              <w:rPr>
                <w:rFonts w:ascii="Times New Roman" w:eastAsia="맑은 고딕" w:hAnsi="Times New Roman" w:cs="Times New Roman"/>
                <w:b w:val="0"/>
              </w:rPr>
              <w:t>Symptoms</w:t>
            </w:r>
            <w:r w:rsidR="00403072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F236C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  <w:bCs/>
              </w:rPr>
              <w:t>2,442 (28.7)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5EDE58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  <w:bCs/>
              </w:rPr>
              <w:t>3,491 (20.7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84B667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  <w:bCs/>
              </w:rPr>
              <w:t>&lt;0.001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65E7E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  <w:bCs/>
              </w:rPr>
              <w:t>1,795 (26.0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73CFC7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  <w:bCs/>
              </w:rPr>
              <w:t>4,227 (23.0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F6F47C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  <w:bCs/>
              </w:rPr>
              <w:t>&lt;0.001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E282A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  <w:bCs/>
              </w:rPr>
              <w:t>741 (27.7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27BB69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  <w:bCs/>
              </w:rPr>
              <w:t>1,996 (25.7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4D710D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  <w:bCs/>
              </w:rPr>
              <w:t>0.040</w:t>
            </w:r>
          </w:p>
        </w:tc>
      </w:tr>
      <w:tr w:rsidR="004F3B22" w:rsidRPr="00352A71" w14:paraId="74468F19" w14:textId="77777777" w:rsidTr="00A8052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Align w:val="center"/>
          </w:tcPr>
          <w:p w14:paraId="61B9FBD1" w14:textId="77777777" w:rsidR="004F3B22" w:rsidRPr="00352A71" w:rsidRDefault="004F3B22" w:rsidP="00403072">
            <w:pPr>
              <w:contextualSpacing/>
              <w:rPr>
                <w:rFonts w:ascii="Times New Roman" w:eastAsia="맑은 고딕" w:hAnsi="Times New Roman" w:cs="Times New Roman"/>
                <w:b w:val="0"/>
              </w:rPr>
            </w:pPr>
            <w:r w:rsidRPr="00352A71">
              <w:rPr>
                <w:rFonts w:ascii="Times New Roman" w:eastAsia="맑은 고딕" w:hAnsi="Times New Roman" w:cs="Times New Roman"/>
                <w:b w:val="0"/>
              </w:rPr>
              <w:t>General anesthesia surger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E5EA9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520 (5.1)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825C26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828 (3.5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160714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&lt;0.001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A6BF9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527 (6.6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AD03E7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941 (4.1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7B8398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&lt;0.001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42D6C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183 (5.9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FF3B7C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369 (3.7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99E72D" w14:textId="77777777" w:rsidR="004F3B22" w:rsidRPr="00352A71" w:rsidRDefault="004F3B22" w:rsidP="00403072">
            <w:pPr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&lt;0.001</w:t>
            </w:r>
          </w:p>
        </w:tc>
      </w:tr>
      <w:tr w:rsidR="004F3B22" w:rsidRPr="00352A71" w14:paraId="5ADAED05" w14:textId="77777777" w:rsidTr="00A80527">
        <w:trPr>
          <w:gridAfter w:val="1"/>
          <w:wAfter w:w="15" w:type="dxa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vAlign w:val="center"/>
          </w:tcPr>
          <w:p w14:paraId="51ECA58C" w14:textId="77777777" w:rsidR="004F3B22" w:rsidRPr="00352A71" w:rsidRDefault="004F3B22" w:rsidP="00403072">
            <w:pPr>
              <w:contextualSpacing/>
              <w:rPr>
                <w:rFonts w:ascii="Times New Roman" w:eastAsia="맑은 고딕" w:hAnsi="Times New Roman" w:cs="Times New Roman"/>
                <w:b w:val="0"/>
              </w:rPr>
            </w:pPr>
            <w:r w:rsidRPr="00352A71">
              <w:rPr>
                <w:rFonts w:ascii="Times New Roman" w:eastAsia="맑은 고딕" w:hAnsi="Times New Roman" w:cs="Times New Roman"/>
                <w:b w:val="0"/>
              </w:rPr>
              <w:t>Drug addict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7C240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48 (0.5)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03FBA7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198 (0.8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D9E671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&lt;0.001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A86C5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37 (0.5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C10803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182 (0.8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5D29C3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0.003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81366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6 (0.2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AD3009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69 (0.7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18860A" w14:textId="77777777" w:rsidR="004F3B22" w:rsidRPr="00352A71" w:rsidRDefault="004F3B22" w:rsidP="00403072">
            <w:pPr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r w:rsidRPr="00352A71">
              <w:rPr>
                <w:rFonts w:ascii="Times New Roman" w:eastAsia="맑은 고딕" w:hAnsi="Times New Roman" w:cs="Times New Roman"/>
              </w:rPr>
              <w:t>0.002</w:t>
            </w:r>
          </w:p>
        </w:tc>
      </w:tr>
    </w:tbl>
    <w:p w14:paraId="684EF00E" w14:textId="2701C757" w:rsidR="00472C60" w:rsidRPr="00352A71" w:rsidRDefault="00403072" w:rsidP="00403072">
      <w:pPr>
        <w:rPr>
          <w:rFonts w:ascii="Times New Roman" w:hAnsi="Times New Roman" w:cs="Times New Roman"/>
        </w:rPr>
      </w:pPr>
      <w:proofErr w:type="spellStart"/>
      <w:r w:rsidRPr="00403072">
        <w:rPr>
          <w:rFonts w:ascii="Times New Roman" w:eastAsia="맑은 고딕" w:hAnsi="Times New Roman" w:cs="Times New Roman"/>
          <w:vertAlign w:val="superscript"/>
        </w:rPr>
        <w:t>a</w:t>
      </w:r>
      <w:r w:rsidR="00472C60" w:rsidRPr="00352A71">
        <w:rPr>
          <w:rFonts w:ascii="Times New Roman" w:hAnsi="Times New Roman" w:cs="Times New Roman"/>
        </w:rPr>
        <w:t>Indirect</w:t>
      </w:r>
      <w:proofErr w:type="spellEnd"/>
      <w:r w:rsidR="00472C60" w:rsidRPr="00352A7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dicates</w:t>
      </w:r>
      <w:r w:rsidR="00472C60" w:rsidRPr="00352A71">
        <w:rPr>
          <w:rFonts w:ascii="Times New Roman" w:hAnsi="Times New Roman" w:cs="Times New Roman"/>
        </w:rPr>
        <w:t xml:space="preserve"> transfer from other hospital.</w:t>
      </w:r>
    </w:p>
    <w:p w14:paraId="1BC3CC49" w14:textId="323D3778" w:rsidR="00352A71" w:rsidRPr="00352A71" w:rsidRDefault="00403072" w:rsidP="00403072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b</w:t>
      </w:r>
      <w:r w:rsidR="003E2A32" w:rsidRPr="00352A71">
        <w:rPr>
          <w:rFonts w:ascii="Times New Roman" w:hAnsi="Times New Roman" w:cs="Times New Roman"/>
        </w:rPr>
        <w:t>Only</w:t>
      </w:r>
      <w:proofErr w:type="spellEnd"/>
      <w:r w:rsidR="003E2A32" w:rsidRPr="00352A71">
        <w:rPr>
          <w:rFonts w:ascii="Times New Roman" w:hAnsi="Times New Roman" w:cs="Times New Roman"/>
        </w:rPr>
        <w:t xml:space="preserve"> Level 1 (Regional emergency medical center) and Level 2 (Local emergency medical center) EDs were included due to their low rate of missing data</w:t>
      </w:r>
    </w:p>
    <w:p w14:paraId="13DA3706" w14:textId="3FA9027C" w:rsidR="003E2A32" w:rsidRPr="00352A71" w:rsidRDefault="003E2A32" w:rsidP="00546EF6">
      <w:pPr>
        <w:spacing w:after="160"/>
        <w:jc w:val="both"/>
      </w:pPr>
    </w:p>
    <w:sectPr w:rsidR="003E2A32" w:rsidRPr="00352A71" w:rsidSect="00546EF6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A60990" w14:textId="77777777" w:rsidR="00C00891" w:rsidRDefault="00C00891" w:rsidP="00472C60">
      <w:r>
        <w:separator/>
      </w:r>
    </w:p>
  </w:endnote>
  <w:endnote w:type="continuationSeparator" w:id="0">
    <w:p w14:paraId="115DD72E" w14:textId="77777777" w:rsidR="00C00891" w:rsidRDefault="00C00891" w:rsidP="00472C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Noto Sans KR Regular">
    <w:altName w:val="맑은 고딕 Semilight"/>
    <w:panose1 w:val="020B0500000000000000"/>
    <w:charset w:val="81"/>
    <w:family w:val="modern"/>
    <w:pitch w:val="variable"/>
    <w:sig w:usb0="B0000287" w:usb1="2BDF3C78" w:usb2="00000016" w:usb3="00000000" w:csb0="002E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A092DE" w14:textId="77777777" w:rsidR="00C00891" w:rsidRDefault="00C00891" w:rsidP="00472C60">
      <w:r>
        <w:separator/>
      </w:r>
    </w:p>
  </w:footnote>
  <w:footnote w:type="continuationSeparator" w:id="0">
    <w:p w14:paraId="500EC225" w14:textId="77777777" w:rsidR="00C00891" w:rsidRDefault="00C00891" w:rsidP="00472C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A32"/>
    <w:rsid w:val="00023268"/>
    <w:rsid w:val="000922D4"/>
    <w:rsid w:val="00176042"/>
    <w:rsid w:val="002B70D8"/>
    <w:rsid w:val="00352A71"/>
    <w:rsid w:val="003E2A32"/>
    <w:rsid w:val="003E3541"/>
    <w:rsid w:val="00403072"/>
    <w:rsid w:val="0043320B"/>
    <w:rsid w:val="00472C60"/>
    <w:rsid w:val="00495F56"/>
    <w:rsid w:val="004F3B22"/>
    <w:rsid w:val="00546EF6"/>
    <w:rsid w:val="006923A6"/>
    <w:rsid w:val="00716D2A"/>
    <w:rsid w:val="00777CBD"/>
    <w:rsid w:val="00812394"/>
    <w:rsid w:val="009B0618"/>
    <w:rsid w:val="009F3C0F"/>
    <w:rsid w:val="00A80527"/>
    <w:rsid w:val="00C00891"/>
    <w:rsid w:val="00F90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09AB93"/>
  <w15:chartTrackingRefBased/>
  <w15:docId w15:val="{F8E021FE-8B51-4533-B66C-3B48F940A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E2A32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E2A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3E2A3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472C6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72C60"/>
    <w:rPr>
      <w:rFonts w:ascii="굴림" w:eastAsia="굴림" w:hAnsi="굴림" w:cs="굴림"/>
      <w:kern w:val="0"/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472C6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72C60"/>
    <w:rPr>
      <w:rFonts w:ascii="굴림" w:eastAsia="굴림" w:hAnsi="굴림" w:cs="굴림"/>
      <w:kern w:val="0"/>
      <w:sz w:val="24"/>
      <w:szCs w:val="24"/>
    </w:rPr>
  </w:style>
  <w:style w:type="paragraph" w:customStyle="1" w:styleId="TableNote">
    <w:name w:val="TableNote"/>
    <w:basedOn w:val="a"/>
    <w:rsid w:val="00352A71"/>
    <w:pPr>
      <w:spacing w:line="30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TableTitle">
    <w:name w:val="TableTitle"/>
    <w:basedOn w:val="a"/>
    <w:rsid w:val="00352A71"/>
    <w:pPr>
      <w:spacing w:line="30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TableHeader">
    <w:name w:val="TableHeader"/>
    <w:basedOn w:val="a"/>
    <w:rsid w:val="00352A71"/>
    <w:pPr>
      <w:spacing w:before="120"/>
    </w:pPr>
    <w:rPr>
      <w:rFonts w:ascii="Times New Roman" w:eastAsiaTheme="minorEastAsia" w:hAnsi="Times New Roman" w:cs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352A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0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5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6</Pages>
  <Words>954</Words>
  <Characters>5444</Characters>
  <Application>Microsoft Office Word</Application>
  <DocSecurity>0</DocSecurity>
  <Lines>45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mc</dc:creator>
  <cp:keywords/>
  <dc:description/>
  <cp:lastModifiedBy>nmc</cp:lastModifiedBy>
  <cp:revision>15</cp:revision>
  <cp:lastPrinted>2024-11-20T07:33:00Z</cp:lastPrinted>
  <dcterms:created xsi:type="dcterms:W3CDTF">2024-11-20T07:21:00Z</dcterms:created>
  <dcterms:modified xsi:type="dcterms:W3CDTF">2024-12-18T08:16:00Z</dcterms:modified>
</cp:coreProperties>
</file>